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BDE8C" w14:textId="0E431DCC" w:rsidR="00F96779" w:rsidRDefault="005722C5" w:rsidP="007E3F75">
      <w:pPr>
        <w:ind w:hanging="990"/>
      </w:pPr>
      <w:r>
        <w:t xml:space="preserve">  </w:t>
      </w:r>
      <w:r w:rsidR="007E3F75">
        <w:t xml:space="preserve">               </w:t>
      </w:r>
      <w:r w:rsidRPr="007E3F75">
        <w:rPr>
          <w:b/>
        </w:rPr>
        <w:t>S</w:t>
      </w:r>
      <w:r w:rsidR="00C94285">
        <w:rPr>
          <w:b/>
        </w:rPr>
        <w:t>8</w:t>
      </w:r>
      <w:r w:rsidRPr="007E3F75">
        <w:rPr>
          <w:b/>
        </w:rPr>
        <w:t xml:space="preserve"> Table. </w:t>
      </w:r>
      <w:r w:rsidRPr="00132A38">
        <w:t xml:space="preserve">Statistical analysis of immunoblotting for total </w:t>
      </w:r>
      <w:r w:rsidR="007E3F75" w:rsidRPr="00132A38">
        <w:rPr>
          <w:rFonts w:cstheme="minorHAnsi"/>
        </w:rPr>
        <w:t>α</w:t>
      </w:r>
      <w:r w:rsidRPr="00132A38">
        <w:t>-tubulin and</w:t>
      </w:r>
      <w:r w:rsidR="007907E9" w:rsidRPr="00132A38">
        <w:t xml:space="preserve"> </w:t>
      </w:r>
      <w:r w:rsidR="007E3F75" w:rsidRPr="00132A38">
        <w:rPr>
          <w:rFonts w:cstheme="minorHAnsi"/>
        </w:rPr>
        <w:t>β</w:t>
      </w:r>
      <w:r w:rsidR="007907E9" w:rsidRPr="00132A38">
        <w:t xml:space="preserve">-tubulin in </w:t>
      </w:r>
      <w:r w:rsidR="007907E9" w:rsidRPr="00132A38">
        <w:rPr>
          <w:i/>
        </w:rPr>
        <w:t>Tuba1a</w:t>
      </w:r>
      <w:r w:rsidR="007907E9" w:rsidRPr="00132A38">
        <w:t xml:space="preserve"> mutants</w:t>
      </w:r>
      <w:r w:rsidRPr="00132A38">
        <w:t>.</w:t>
      </w:r>
    </w:p>
    <w:p w14:paraId="1575717C" w14:textId="77777777" w:rsidR="00F96779" w:rsidRDefault="00F96779" w:rsidP="00AC4790"/>
    <w:tbl>
      <w:tblPr>
        <w:tblStyle w:val="TableGrid"/>
        <w:tblW w:w="12998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980"/>
        <w:gridCol w:w="3060"/>
        <w:gridCol w:w="3690"/>
        <w:gridCol w:w="2653"/>
      </w:tblGrid>
      <w:tr w:rsidR="0011154E" w:rsidRPr="00E932FD" w14:paraId="77A1BA80" w14:textId="77777777" w:rsidTr="0011154E">
        <w:trPr>
          <w:trHeight w:val="476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391C11" w14:textId="77777777" w:rsidR="0011154E" w:rsidRPr="00E932FD" w:rsidRDefault="0011154E" w:rsidP="00E932FD">
            <w:pPr>
              <w:rPr>
                <w:b/>
              </w:rPr>
            </w:pPr>
          </w:p>
          <w:p w14:paraId="22F68C66" w14:textId="77777777" w:rsidR="0011154E" w:rsidRPr="00E932FD" w:rsidRDefault="0011154E" w:rsidP="00E932FD">
            <w:pPr>
              <w:rPr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774DED3" w14:textId="4DC9908B" w:rsidR="0011154E" w:rsidRPr="00E932FD" w:rsidRDefault="0011154E" w:rsidP="00E932FD">
            <w:pPr>
              <w:rPr>
                <w:b/>
              </w:rPr>
            </w:pPr>
            <w:r w:rsidRPr="00E932FD">
              <w:rPr>
                <w:b/>
              </w:rPr>
              <w:t xml:space="preserve">ANOVA </w:t>
            </w:r>
            <w:r>
              <w:rPr>
                <w:b/>
              </w:rPr>
              <w:t xml:space="preserve">p </w:t>
            </w:r>
            <w:r w:rsidRPr="00E932FD">
              <w:rPr>
                <w:b/>
              </w:rPr>
              <w:t xml:space="preserve">value 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9952038" w14:textId="77777777" w:rsidR="0011154E" w:rsidRPr="00E932FD" w:rsidRDefault="0011154E" w:rsidP="00E932FD">
            <w:pPr>
              <w:rPr>
                <w:b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3901B679" w14:textId="77777777" w:rsidR="0011154E" w:rsidRPr="00E932FD" w:rsidRDefault="0011154E" w:rsidP="00E932FD">
            <w:pPr>
              <w:rPr>
                <w:b/>
              </w:rPr>
            </w:pPr>
            <w:r w:rsidRPr="00E932FD">
              <w:rPr>
                <w:b/>
              </w:rPr>
              <w:t>Tukey’s multiple comparison adjusted P value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E78B9" w14:textId="77777777" w:rsidR="0011154E" w:rsidRPr="00E932FD" w:rsidRDefault="0011154E" w:rsidP="00E932FD">
            <w:pPr>
              <w:rPr>
                <w:b/>
              </w:rPr>
            </w:pPr>
            <w:r w:rsidRPr="00E932FD">
              <w:rPr>
                <w:b/>
              </w:rPr>
              <w:t>Effect size</w:t>
            </w:r>
          </w:p>
          <w:p w14:paraId="698A3F0D" w14:textId="77777777" w:rsidR="0011154E" w:rsidRPr="00E932FD" w:rsidRDefault="0011154E" w:rsidP="00E932FD">
            <w:pPr>
              <w:rPr>
                <w:b/>
              </w:rPr>
            </w:pPr>
          </w:p>
        </w:tc>
      </w:tr>
      <w:tr w:rsidR="0011154E" w:rsidRPr="00E932FD" w14:paraId="33506542" w14:textId="77777777" w:rsidTr="0011154E">
        <w:trPr>
          <w:trHeight w:val="449"/>
          <w:jc w:val="center"/>
        </w:trPr>
        <w:tc>
          <w:tcPr>
            <w:tcW w:w="12998" w:type="dxa"/>
            <w:gridSpan w:val="5"/>
            <w:shd w:val="clear" w:color="auto" w:fill="BFBFBF" w:themeFill="background1" w:themeFillShade="BF"/>
          </w:tcPr>
          <w:p w14:paraId="503C45D9" w14:textId="01A14053" w:rsidR="0011154E" w:rsidRPr="00E932FD" w:rsidRDefault="0011154E" w:rsidP="00151619">
            <w:pPr>
              <w:jc w:val="center"/>
            </w:pPr>
            <w:r w:rsidRPr="00E932FD">
              <w:rPr>
                <w:b/>
              </w:rPr>
              <w:t>pan α</w:t>
            </w:r>
            <w:r>
              <w:rPr>
                <w:b/>
              </w:rPr>
              <w:t>-</w:t>
            </w:r>
            <w:r w:rsidRPr="00E932FD">
              <w:rPr>
                <w:b/>
              </w:rPr>
              <w:t>tubulin/GAPDH</w:t>
            </w:r>
          </w:p>
        </w:tc>
      </w:tr>
      <w:tr w:rsidR="0011154E" w:rsidRPr="00E932FD" w14:paraId="52D92B66" w14:textId="77777777" w:rsidTr="0011154E">
        <w:trPr>
          <w:trHeight w:val="449"/>
          <w:jc w:val="center"/>
        </w:trPr>
        <w:tc>
          <w:tcPr>
            <w:tcW w:w="1615" w:type="dxa"/>
          </w:tcPr>
          <w:p w14:paraId="52B3E704" w14:textId="0DB1EAB1" w:rsidR="0011154E" w:rsidRPr="00E932FD" w:rsidRDefault="0011154E" w:rsidP="00151619">
            <w:pPr>
              <w:jc w:val="center"/>
            </w:pPr>
            <w:r>
              <w:rPr>
                <w:i/>
              </w:rPr>
              <w:t>d</w:t>
            </w:r>
            <w:bookmarkStart w:id="0" w:name="_GoBack"/>
            <w:r>
              <w:rPr>
                <w:i/>
              </w:rPr>
              <w:t>4353</w:t>
            </w:r>
            <w:bookmarkEnd w:id="0"/>
          </w:p>
        </w:tc>
        <w:tc>
          <w:tcPr>
            <w:tcW w:w="1980" w:type="dxa"/>
          </w:tcPr>
          <w:p w14:paraId="5AB26722" w14:textId="6725C2B6" w:rsidR="0011154E" w:rsidRPr="00E932FD" w:rsidRDefault="0011154E" w:rsidP="00151619">
            <w:pPr>
              <w:jc w:val="center"/>
            </w:pPr>
            <w:r w:rsidRPr="00E932FD">
              <w:t>0.15</w:t>
            </w:r>
            <w:r>
              <w:t>9</w:t>
            </w:r>
          </w:p>
        </w:tc>
        <w:tc>
          <w:tcPr>
            <w:tcW w:w="3060" w:type="dxa"/>
          </w:tcPr>
          <w:p w14:paraId="092B65A9" w14:textId="77777777" w:rsidR="0011154E" w:rsidRPr="00E932FD" w:rsidRDefault="0011154E" w:rsidP="00E932FD"/>
        </w:tc>
        <w:tc>
          <w:tcPr>
            <w:tcW w:w="3690" w:type="dxa"/>
          </w:tcPr>
          <w:p w14:paraId="60E7C3DB" w14:textId="1AB46132" w:rsidR="0011154E" w:rsidRPr="00E932FD" w:rsidRDefault="0011154E" w:rsidP="00E932FD"/>
        </w:tc>
        <w:tc>
          <w:tcPr>
            <w:tcW w:w="2653" w:type="dxa"/>
          </w:tcPr>
          <w:p w14:paraId="74E6BC78" w14:textId="6AC1750D" w:rsidR="0011154E" w:rsidRPr="00E932FD" w:rsidRDefault="0011154E" w:rsidP="00E932FD"/>
        </w:tc>
      </w:tr>
      <w:tr w:rsidR="0011154E" w:rsidRPr="00E932FD" w14:paraId="31F7B206" w14:textId="77777777" w:rsidTr="0011154E">
        <w:trPr>
          <w:trHeight w:val="449"/>
          <w:jc w:val="center"/>
        </w:trPr>
        <w:tc>
          <w:tcPr>
            <w:tcW w:w="1615" w:type="dxa"/>
            <w:vMerge w:val="restart"/>
          </w:tcPr>
          <w:p w14:paraId="7062BFCB" w14:textId="77777777" w:rsidR="0011154E" w:rsidRPr="00E932FD" w:rsidRDefault="0011154E" w:rsidP="007E3F75">
            <w:pPr>
              <w:jc w:val="center"/>
              <w:rPr>
                <w:i/>
              </w:rPr>
            </w:pPr>
            <w:r w:rsidRPr="00E932FD">
              <w:rPr>
                <w:i/>
              </w:rPr>
              <w:t>quas</w:t>
            </w:r>
          </w:p>
        </w:tc>
        <w:tc>
          <w:tcPr>
            <w:tcW w:w="1980" w:type="dxa"/>
            <w:vMerge w:val="restart"/>
          </w:tcPr>
          <w:p w14:paraId="1764C37D" w14:textId="4596806C" w:rsidR="0011154E" w:rsidRPr="00E932FD" w:rsidRDefault="0011154E" w:rsidP="007E3F75">
            <w:pPr>
              <w:jc w:val="center"/>
            </w:pPr>
            <w:r w:rsidRPr="00E932FD">
              <w:t>&lt;0.0001</w:t>
            </w:r>
          </w:p>
        </w:tc>
        <w:tc>
          <w:tcPr>
            <w:tcW w:w="3060" w:type="dxa"/>
          </w:tcPr>
          <w:p w14:paraId="0FAC45E4" w14:textId="7A5BDE15" w:rsidR="0011154E" w:rsidRPr="00E932FD" w:rsidRDefault="0011154E" w:rsidP="007E3F75">
            <w:pPr>
              <w:jc w:val="center"/>
            </w:pPr>
            <w:r w:rsidRPr="00E932FD">
              <w:t xml:space="preserve">Wt </w:t>
            </w:r>
            <w:r>
              <w:t>v</w:t>
            </w:r>
            <w:r w:rsidRPr="00E932FD">
              <w:t xml:space="preserve">s. </w:t>
            </w:r>
            <w:r w:rsidRPr="00E932FD">
              <w:rPr>
                <w:i/>
              </w:rPr>
              <w:t>quas</w:t>
            </w:r>
            <w:r w:rsidRPr="00E932FD">
              <w:t>/wt</w:t>
            </w:r>
          </w:p>
        </w:tc>
        <w:tc>
          <w:tcPr>
            <w:tcW w:w="3690" w:type="dxa"/>
          </w:tcPr>
          <w:p w14:paraId="5F01E723" w14:textId="77777777" w:rsidR="0011154E" w:rsidRPr="00E932FD" w:rsidRDefault="0011154E" w:rsidP="007E3F75">
            <w:pPr>
              <w:jc w:val="center"/>
            </w:pPr>
            <w:r w:rsidRPr="00E932FD">
              <w:t>0.0003</w:t>
            </w:r>
          </w:p>
        </w:tc>
        <w:tc>
          <w:tcPr>
            <w:tcW w:w="2653" w:type="dxa"/>
          </w:tcPr>
          <w:p w14:paraId="793CF108" w14:textId="7B059408" w:rsidR="0011154E" w:rsidRPr="00E932FD" w:rsidRDefault="00722EB3" w:rsidP="007E3F75">
            <w:pPr>
              <w:jc w:val="center"/>
            </w:pPr>
            <w:r>
              <w:t>41</w:t>
            </w:r>
            <w:r w:rsidR="0011154E" w:rsidRPr="00E932FD">
              <w:t>% decrease</w:t>
            </w:r>
          </w:p>
        </w:tc>
      </w:tr>
      <w:tr w:rsidR="0011154E" w:rsidRPr="00E932FD" w14:paraId="4D20362F" w14:textId="77777777" w:rsidTr="0011154E">
        <w:trPr>
          <w:trHeight w:val="260"/>
          <w:jc w:val="center"/>
        </w:trPr>
        <w:tc>
          <w:tcPr>
            <w:tcW w:w="1615" w:type="dxa"/>
            <w:vMerge/>
          </w:tcPr>
          <w:p w14:paraId="06755C3C" w14:textId="77777777" w:rsidR="0011154E" w:rsidRPr="00E932FD" w:rsidRDefault="0011154E" w:rsidP="007E3F75">
            <w:pPr>
              <w:jc w:val="center"/>
              <w:rPr>
                <w:i/>
              </w:rPr>
            </w:pPr>
          </w:p>
        </w:tc>
        <w:tc>
          <w:tcPr>
            <w:tcW w:w="1980" w:type="dxa"/>
            <w:vMerge/>
          </w:tcPr>
          <w:p w14:paraId="5F602B48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</w:tcPr>
          <w:p w14:paraId="07695FEC" w14:textId="5DDCED1F" w:rsidR="0011154E" w:rsidRPr="00E932FD" w:rsidRDefault="0011154E" w:rsidP="007E3F75">
            <w:pPr>
              <w:jc w:val="center"/>
            </w:pPr>
            <w:r w:rsidRPr="00E932FD">
              <w:t xml:space="preserve">Wt </w:t>
            </w:r>
            <w:r>
              <w:t>v</w:t>
            </w:r>
            <w:r w:rsidRPr="00E932FD">
              <w:t xml:space="preserve">s. </w:t>
            </w:r>
            <w:r w:rsidRPr="00E932FD">
              <w:rPr>
                <w:i/>
              </w:rPr>
              <w:t>quas</w:t>
            </w:r>
            <w:r w:rsidRPr="00E932FD">
              <w:t>/</w:t>
            </w:r>
            <w:r w:rsidRPr="00E932FD">
              <w:rPr>
                <w:i/>
              </w:rPr>
              <w:t>quas</w:t>
            </w:r>
          </w:p>
        </w:tc>
        <w:tc>
          <w:tcPr>
            <w:tcW w:w="3690" w:type="dxa"/>
          </w:tcPr>
          <w:p w14:paraId="70919063" w14:textId="77777777" w:rsidR="0011154E" w:rsidRPr="00E932FD" w:rsidRDefault="0011154E" w:rsidP="007E3F75">
            <w:pPr>
              <w:jc w:val="center"/>
            </w:pPr>
            <w:r w:rsidRPr="00E932FD">
              <w:t>&lt;0.0001</w:t>
            </w:r>
          </w:p>
        </w:tc>
        <w:tc>
          <w:tcPr>
            <w:tcW w:w="2653" w:type="dxa"/>
          </w:tcPr>
          <w:p w14:paraId="5CD0B0EC" w14:textId="2A939463" w:rsidR="0011154E" w:rsidRPr="00E932FD" w:rsidRDefault="00722EB3" w:rsidP="007E3F75">
            <w:pPr>
              <w:jc w:val="center"/>
            </w:pPr>
            <w:r>
              <w:t>66.5</w:t>
            </w:r>
            <w:r w:rsidR="0011154E" w:rsidRPr="00E932FD">
              <w:t>% decrease</w:t>
            </w:r>
          </w:p>
        </w:tc>
      </w:tr>
      <w:tr w:rsidR="0011154E" w:rsidRPr="00E932FD" w14:paraId="77C7553F" w14:textId="77777777" w:rsidTr="0011154E">
        <w:trPr>
          <w:trHeight w:val="530"/>
          <w:jc w:val="center"/>
        </w:trPr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67CB8ADB" w14:textId="77777777" w:rsidR="0011154E" w:rsidRPr="00E932FD" w:rsidRDefault="0011154E" w:rsidP="007E3F75">
            <w:pPr>
              <w:jc w:val="center"/>
              <w:rPr>
                <w:i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069ACEFA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7C02F102" w14:textId="2DC8602C" w:rsidR="0011154E" w:rsidRPr="00E932FD" w:rsidRDefault="0011154E" w:rsidP="007E3F75">
            <w:pPr>
              <w:jc w:val="center"/>
            </w:pPr>
            <w:r w:rsidRPr="00E932FD">
              <w:rPr>
                <w:i/>
              </w:rPr>
              <w:t>quas</w:t>
            </w:r>
            <w:r w:rsidRPr="00E932FD">
              <w:t>/</w:t>
            </w:r>
            <w:r>
              <w:t>w</w:t>
            </w:r>
            <w:r w:rsidRPr="00E932FD">
              <w:t>t vs.</w:t>
            </w:r>
            <w:r w:rsidRPr="00E932FD">
              <w:rPr>
                <w:i/>
              </w:rPr>
              <w:t xml:space="preserve"> quas</w:t>
            </w:r>
            <w:r w:rsidRPr="00E932FD">
              <w:t>/</w:t>
            </w:r>
            <w:r w:rsidRPr="00E932FD">
              <w:rPr>
                <w:i/>
              </w:rPr>
              <w:t>quas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7E4CFAB" w14:textId="77777777" w:rsidR="0011154E" w:rsidRPr="00E932FD" w:rsidRDefault="0011154E" w:rsidP="007E3F75">
            <w:pPr>
              <w:jc w:val="center"/>
            </w:pPr>
            <w:r w:rsidRPr="00E932FD">
              <w:t>0.0145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48517376" w14:textId="3B458CD6" w:rsidR="0011154E" w:rsidRPr="00E932FD" w:rsidRDefault="00722EB3" w:rsidP="007E3F75">
            <w:pPr>
              <w:jc w:val="center"/>
            </w:pPr>
            <w:r>
              <w:t>43</w:t>
            </w:r>
            <w:r w:rsidR="0011154E" w:rsidRPr="00E932FD">
              <w:t>% decrease</w:t>
            </w:r>
          </w:p>
        </w:tc>
      </w:tr>
      <w:tr w:rsidR="0011154E" w:rsidRPr="00E932FD" w14:paraId="553F5CAC" w14:textId="77777777" w:rsidTr="0011154E">
        <w:trPr>
          <w:trHeight w:val="404"/>
          <w:jc w:val="center"/>
        </w:trPr>
        <w:tc>
          <w:tcPr>
            <w:tcW w:w="12998" w:type="dxa"/>
            <w:gridSpan w:val="5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1E5501F" w14:textId="2EABBBAD" w:rsidR="0011154E" w:rsidRPr="00E932FD" w:rsidRDefault="0011154E" w:rsidP="007E3F75">
            <w:pPr>
              <w:jc w:val="center"/>
            </w:pPr>
            <w:r w:rsidRPr="00E932FD">
              <w:rPr>
                <w:b/>
              </w:rPr>
              <w:t>Pan α</w:t>
            </w:r>
            <w:r>
              <w:rPr>
                <w:b/>
              </w:rPr>
              <w:t>-</w:t>
            </w:r>
            <w:r w:rsidRPr="00E932FD">
              <w:rPr>
                <w:b/>
              </w:rPr>
              <w:t>tubulin/Reve</w:t>
            </w:r>
            <w:r>
              <w:rPr>
                <w:b/>
              </w:rPr>
              <w:t>r</w:t>
            </w:r>
            <w:r w:rsidRPr="00E932FD">
              <w:rPr>
                <w:b/>
              </w:rPr>
              <w:t>t</w:t>
            </w:r>
          </w:p>
        </w:tc>
      </w:tr>
      <w:tr w:rsidR="0011154E" w:rsidRPr="00E932FD" w14:paraId="60D3D33C" w14:textId="77777777" w:rsidTr="0011154E">
        <w:trPr>
          <w:trHeight w:val="404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</w:tcBorders>
          </w:tcPr>
          <w:p w14:paraId="05956125" w14:textId="5984FC3F" w:rsidR="0011154E" w:rsidRPr="00E932FD" w:rsidRDefault="0011154E" w:rsidP="007E3F75">
            <w:pPr>
              <w:jc w:val="center"/>
            </w:pPr>
            <w:r>
              <w:rPr>
                <w:i/>
              </w:rPr>
              <w:t>d4353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14:paraId="4EBC75C6" w14:textId="3D48DB79" w:rsidR="0011154E" w:rsidRPr="00E932FD" w:rsidRDefault="0011154E" w:rsidP="007E3F75">
            <w:pPr>
              <w:jc w:val="center"/>
            </w:pPr>
            <w:r w:rsidRPr="00E932FD">
              <w:t>&lt;0.0001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2EFF02A6" w14:textId="2FD04C5F" w:rsidR="0011154E" w:rsidRPr="00E932FD" w:rsidRDefault="0011154E" w:rsidP="007E3F75">
            <w:pPr>
              <w:jc w:val="center"/>
            </w:pPr>
            <w:r>
              <w:t>w</w:t>
            </w:r>
            <w:r w:rsidRPr="00E932FD">
              <w:t xml:space="preserve">t vs. </w:t>
            </w:r>
            <w:r w:rsidRPr="00E932FD">
              <w:rPr>
                <w:i/>
              </w:rPr>
              <w:t>d4353</w:t>
            </w:r>
            <w:r w:rsidRPr="00E932FD">
              <w:t>/</w:t>
            </w:r>
            <w:r>
              <w:t>w</w:t>
            </w:r>
            <w:r w:rsidRPr="00E932FD">
              <w:t>t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8156C5B" w14:textId="77777777" w:rsidR="0011154E" w:rsidRPr="00E932FD" w:rsidRDefault="0011154E" w:rsidP="007E3F75">
            <w:pPr>
              <w:jc w:val="center"/>
            </w:pPr>
            <w:r w:rsidRPr="00E932FD">
              <w:t>0.271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196C0A4C" w14:textId="0C4E7667" w:rsidR="0011154E" w:rsidRPr="00E932FD" w:rsidRDefault="0011154E" w:rsidP="007E3F75">
            <w:pPr>
              <w:jc w:val="center"/>
            </w:pPr>
            <w:r w:rsidRPr="00E932FD">
              <w:t>13</w:t>
            </w:r>
            <w:r w:rsidR="007E3F75">
              <w:t xml:space="preserve"> </w:t>
            </w:r>
            <w:r w:rsidRPr="00E932FD">
              <w:t>% increase</w:t>
            </w:r>
          </w:p>
        </w:tc>
      </w:tr>
      <w:tr w:rsidR="0011154E" w:rsidRPr="00E932FD" w14:paraId="06CAE461" w14:textId="77777777" w:rsidTr="0011154E">
        <w:trPr>
          <w:trHeight w:val="359"/>
          <w:jc w:val="center"/>
        </w:trPr>
        <w:tc>
          <w:tcPr>
            <w:tcW w:w="1615" w:type="dxa"/>
            <w:vMerge/>
          </w:tcPr>
          <w:p w14:paraId="395B8588" w14:textId="77777777" w:rsidR="0011154E" w:rsidRPr="00E932FD" w:rsidRDefault="0011154E" w:rsidP="007E3F75">
            <w:pPr>
              <w:jc w:val="center"/>
              <w:rPr>
                <w:i/>
              </w:rPr>
            </w:pPr>
          </w:p>
        </w:tc>
        <w:tc>
          <w:tcPr>
            <w:tcW w:w="1980" w:type="dxa"/>
            <w:vMerge/>
          </w:tcPr>
          <w:p w14:paraId="071E78FE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37145FCC" w14:textId="7BB402C0" w:rsidR="0011154E" w:rsidRPr="00E932FD" w:rsidRDefault="0011154E" w:rsidP="007E3F75">
            <w:pPr>
              <w:jc w:val="center"/>
            </w:pPr>
            <w:r>
              <w:t>w</w:t>
            </w:r>
            <w:r w:rsidRPr="00E932FD">
              <w:t xml:space="preserve">t vs. </w:t>
            </w:r>
            <w:r w:rsidRPr="00E932FD">
              <w:rPr>
                <w:i/>
              </w:rPr>
              <w:t>d4353/ d4353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23ABDF71" w14:textId="77777777" w:rsidR="0011154E" w:rsidRPr="00E932FD" w:rsidRDefault="0011154E" w:rsidP="007E3F75">
            <w:pPr>
              <w:jc w:val="center"/>
            </w:pPr>
            <w:r w:rsidRPr="00E932FD">
              <w:t>0.006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2299F14D" w14:textId="39210FCE" w:rsidR="0011154E" w:rsidRPr="00E932FD" w:rsidRDefault="0011154E" w:rsidP="007E3F75">
            <w:pPr>
              <w:jc w:val="center"/>
            </w:pPr>
            <w:r w:rsidRPr="00E932FD">
              <w:t>26</w:t>
            </w:r>
            <w:r w:rsidR="007E3F75">
              <w:t xml:space="preserve"> </w:t>
            </w:r>
            <w:r w:rsidRPr="00E932FD">
              <w:t>% decease</w:t>
            </w:r>
          </w:p>
        </w:tc>
      </w:tr>
      <w:tr w:rsidR="0011154E" w:rsidRPr="00E932FD" w14:paraId="14BBFD3C" w14:textId="77777777" w:rsidTr="0011154E">
        <w:trPr>
          <w:trHeight w:val="332"/>
          <w:jc w:val="center"/>
        </w:trPr>
        <w:tc>
          <w:tcPr>
            <w:tcW w:w="1615" w:type="dxa"/>
            <w:vMerge/>
          </w:tcPr>
          <w:p w14:paraId="30A802B4" w14:textId="77777777" w:rsidR="0011154E" w:rsidRPr="00E932FD" w:rsidRDefault="0011154E" w:rsidP="007E3F75">
            <w:pPr>
              <w:jc w:val="center"/>
            </w:pPr>
          </w:p>
        </w:tc>
        <w:tc>
          <w:tcPr>
            <w:tcW w:w="1980" w:type="dxa"/>
            <w:vMerge/>
          </w:tcPr>
          <w:p w14:paraId="387C8656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</w:tcPr>
          <w:p w14:paraId="1C3A6E02" w14:textId="68AC1282" w:rsidR="0011154E" w:rsidRPr="00E932FD" w:rsidRDefault="0011154E" w:rsidP="007E3F75">
            <w:pPr>
              <w:jc w:val="center"/>
            </w:pPr>
            <w:r w:rsidRPr="00E932FD">
              <w:rPr>
                <w:i/>
              </w:rPr>
              <w:t>d4353</w:t>
            </w:r>
            <w:r w:rsidRPr="00E932FD">
              <w:t>/</w:t>
            </w:r>
            <w:r>
              <w:t>w</w:t>
            </w:r>
            <w:r w:rsidRPr="00E932FD">
              <w:t>t</w:t>
            </w:r>
            <w:r w:rsidRPr="00E932FD">
              <w:rPr>
                <w:i/>
              </w:rPr>
              <w:t xml:space="preserve"> </w:t>
            </w:r>
            <w:r w:rsidRPr="00E932FD">
              <w:t>vs.</w:t>
            </w:r>
            <w:r w:rsidRPr="00E932FD">
              <w:rPr>
                <w:i/>
              </w:rPr>
              <w:t xml:space="preserve"> d4353/d4353</w:t>
            </w:r>
          </w:p>
        </w:tc>
        <w:tc>
          <w:tcPr>
            <w:tcW w:w="3690" w:type="dxa"/>
          </w:tcPr>
          <w:p w14:paraId="089AF143" w14:textId="77777777" w:rsidR="0011154E" w:rsidRPr="00E932FD" w:rsidRDefault="0011154E" w:rsidP="007E3F75">
            <w:pPr>
              <w:jc w:val="center"/>
            </w:pPr>
            <w:r w:rsidRPr="00E932FD">
              <w:t>&lt;0.0001</w:t>
            </w:r>
          </w:p>
        </w:tc>
        <w:tc>
          <w:tcPr>
            <w:tcW w:w="2653" w:type="dxa"/>
          </w:tcPr>
          <w:p w14:paraId="45E8F2EB" w14:textId="6AFEA1EA" w:rsidR="0011154E" w:rsidRPr="00E932FD" w:rsidRDefault="00AB1972" w:rsidP="007E3F75">
            <w:pPr>
              <w:jc w:val="center"/>
            </w:pPr>
            <w:r>
              <w:t>34.4</w:t>
            </w:r>
            <w:r w:rsidR="007E3F75">
              <w:t xml:space="preserve"> </w:t>
            </w:r>
            <w:r w:rsidR="0011154E" w:rsidRPr="00E932FD">
              <w:t>% decrease</w:t>
            </w:r>
          </w:p>
        </w:tc>
      </w:tr>
      <w:tr w:rsidR="0011154E" w:rsidRPr="00E932FD" w14:paraId="6C358ABE" w14:textId="77777777" w:rsidTr="0011154E">
        <w:trPr>
          <w:trHeight w:val="467"/>
          <w:jc w:val="center"/>
        </w:trPr>
        <w:tc>
          <w:tcPr>
            <w:tcW w:w="1615" w:type="dxa"/>
            <w:vMerge w:val="restart"/>
          </w:tcPr>
          <w:p w14:paraId="0AEEB4CD" w14:textId="77777777" w:rsidR="0011154E" w:rsidRPr="00E932FD" w:rsidRDefault="0011154E" w:rsidP="007E3F75">
            <w:pPr>
              <w:jc w:val="center"/>
            </w:pPr>
            <w:r w:rsidRPr="00E932FD">
              <w:rPr>
                <w:i/>
              </w:rPr>
              <w:t>quas</w:t>
            </w:r>
          </w:p>
        </w:tc>
        <w:tc>
          <w:tcPr>
            <w:tcW w:w="1980" w:type="dxa"/>
            <w:vMerge w:val="restart"/>
          </w:tcPr>
          <w:p w14:paraId="029AD353" w14:textId="2C3C9416" w:rsidR="0011154E" w:rsidRPr="00E932FD" w:rsidRDefault="0011154E" w:rsidP="007E3F75">
            <w:pPr>
              <w:jc w:val="center"/>
            </w:pPr>
            <w:r w:rsidRPr="00E932FD">
              <w:t>0.001</w:t>
            </w:r>
          </w:p>
        </w:tc>
        <w:tc>
          <w:tcPr>
            <w:tcW w:w="3060" w:type="dxa"/>
          </w:tcPr>
          <w:p w14:paraId="08A9C922" w14:textId="25D5AFCB" w:rsidR="0011154E" w:rsidRPr="00E932FD" w:rsidRDefault="0011154E" w:rsidP="007E3F75">
            <w:pPr>
              <w:jc w:val="center"/>
            </w:pPr>
            <w:r>
              <w:t>w</w:t>
            </w:r>
            <w:r w:rsidRPr="00E932FD">
              <w:t xml:space="preserve">t </w:t>
            </w:r>
            <w:r>
              <w:t>v</w:t>
            </w:r>
            <w:r w:rsidRPr="00E932FD">
              <w:t xml:space="preserve">s. </w:t>
            </w:r>
            <w:r w:rsidRPr="00E932FD">
              <w:rPr>
                <w:i/>
              </w:rPr>
              <w:t>quas</w:t>
            </w:r>
            <w:r w:rsidRPr="00E932FD">
              <w:t>/wt</w:t>
            </w:r>
          </w:p>
        </w:tc>
        <w:tc>
          <w:tcPr>
            <w:tcW w:w="3690" w:type="dxa"/>
          </w:tcPr>
          <w:p w14:paraId="7495D6BF" w14:textId="77777777" w:rsidR="0011154E" w:rsidRPr="00E932FD" w:rsidRDefault="0011154E" w:rsidP="007E3F75">
            <w:pPr>
              <w:jc w:val="center"/>
            </w:pPr>
            <w:r w:rsidRPr="00E932FD">
              <w:t>0.1096</w:t>
            </w:r>
          </w:p>
        </w:tc>
        <w:tc>
          <w:tcPr>
            <w:tcW w:w="2653" w:type="dxa"/>
          </w:tcPr>
          <w:p w14:paraId="77FAD11F" w14:textId="44682921" w:rsidR="0011154E" w:rsidRPr="00E932FD" w:rsidRDefault="00AB1972" w:rsidP="007E3F75">
            <w:pPr>
              <w:jc w:val="center"/>
            </w:pPr>
            <w:r>
              <w:t>32</w:t>
            </w:r>
            <w:r w:rsidR="007E3F75">
              <w:t xml:space="preserve"> </w:t>
            </w:r>
            <w:r w:rsidR="0011154E" w:rsidRPr="00E932FD">
              <w:t>% decrease</w:t>
            </w:r>
          </w:p>
        </w:tc>
      </w:tr>
      <w:tr w:rsidR="0011154E" w:rsidRPr="00E932FD" w14:paraId="221F99FF" w14:textId="77777777" w:rsidTr="0011154E">
        <w:trPr>
          <w:trHeight w:val="431"/>
          <w:jc w:val="center"/>
        </w:trPr>
        <w:tc>
          <w:tcPr>
            <w:tcW w:w="1615" w:type="dxa"/>
            <w:vMerge/>
          </w:tcPr>
          <w:p w14:paraId="5D189E39" w14:textId="77777777" w:rsidR="0011154E" w:rsidRPr="00E932FD" w:rsidRDefault="0011154E" w:rsidP="007E3F75">
            <w:pPr>
              <w:jc w:val="center"/>
              <w:rPr>
                <w:i/>
              </w:rPr>
            </w:pPr>
          </w:p>
        </w:tc>
        <w:tc>
          <w:tcPr>
            <w:tcW w:w="1980" w:type="dxa"/>
            <w:vMerge/>
          </w:tcPr>
          <w:p w14:paraId="147ACCA6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</w:tcPr>
          <w:p w14:paraId="4609AAE9" w14:textId="6DBF67E9" w:rsidR="0011154E" w:rsidRPr="00E932FD" w:rsidRDefault="0011154E" w:rsidP="007E3F75">
            <w:pPr>
              <w:jc w:val="center"/>
            </w:pPr>
            <w:r>
              <w:t>w</w:t>
            </w:r>
            <w:r w:rsidRPr="00E932FD">
              <w:t xml:space="preserve">t </w:t>
            </w:r>
            <w:r>
              <w:t>v</w:t>
            </w:r>
            <w:r w:rsidRPr="00E932FD">
              <w:t xml:space="preserve">s. </w:t>
            </w:r>
            <w:r w:rsidRPr="0011154E">
              <w:rPr>
                <w:i/>
              </w:rPr>
              <w:t>quas/quas</w:t>
            </w:r>
          </w:p>
        </w:tc>
        <w:tc>
          <w:tcPr>
            <w:tcW w:w="3690" w:type="dxa"/>
          </w:tcPr>
          <w:p w14:paraId="7BEE85BB" w14:textId="77777777" w:rsidR="0011154E" w:rsidRPr="00E932FD" w:rsidRDefault="0011154E" w:rsidP="007E3F75">
            <w:pPr>
              <w:jc w:val="center"/>
            </w:pPr>
            <w:r w:rsidRPr="00E932FD">
              <w:t>0.0009</w:t>
            </w:r>
          </w:p>
        </w:tc>
        <w:tc>
          <w:tcPr>
            <w:tcW w:w="2653" w:type="dxa"/>
          </w:tcPr>
          <w:p w14:paraId="31298D54" w14:textId="31D1F760" w:rsidR="0011154E" w:rsidRPr="00E932FD" w:rsidRDefault="0011154E" w:rsidP="007E3F75">
            <w:pPr>
              <w:jc w:val="center"/>
            </w:pPr>
            <w:r w:rsidRPr="00E932FD">
              <w:t>69</w:t>
            </w:r>
            <w:r w:rsidR="007E3F75">
              <w:t xml:space="preserve"> </w:t>
            </w:r>
            <w:r w:rsidRPr="00E932FD">
              <w:t>% decrease</w:t>
            </w:r>
          </w:p>
        </w:tc>
      </w:tr>
      <w:tr w:rsidR="0011154E" w:rsidRPr="00E932FD" w14:paraId="6D4B8190" w14:textId="77777777" w:rsidTr="0011154E">
        <w:trPr>
          <w:trHeight w:val="422"/>
          <w:jc w:val="center"/>
        </w:trPr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3163943E" w14:textId="77777777" w:rsidR="0011154E" w:rsidRPr="00E932FD" w:rsidRDefault="0011154E" w:rsidP="007E3F75">
            <w:pPr>
              <w:jc w:val="center"/>
              <w:rPr>
                <w:i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543AE8BC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72FF68CF" w14:textId="6C3C90A6" w:rsidR="0011154E" w:rsidRPr="00E932FD" w:rsidRDefault="0011154E" w:rsidP="007E3F75">
            <w:pPr>
              <w:jc w:val="center"/>
            </w:pPr>
            <w:r w:rsidRPr="00E932FD">
              <w:rPr>
                <w:i/>
              </w:rPr>
              <w:t>quas</w:t>
            </w:r>
            <w:r w:rsidRPr="00E932FD">
              <w:t>/</w:t>
            </w:r>
            <w:r>
              <w:t>w</w:t>
            </w:r>
            <w:r w:rsidRPr="00E932FD">
              <w:t>t vs</w:t>
            </w:r>
            <w:r w:rsidRPr="0011154E">
              <w:rPr>
                <w:i/>
              </w:rPr>
              <w:t>. quas/quas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4B64B859" w14:textId="77777777" w:rsidR="0011154E" w:rsidRPr="00E932FD" w:rsidRDefault="0011154E" w:rsidP="007E3F75">
            <w:pPr>
              <w:jc w:val="center"/>
            </w:pPr>
            <w:r w:rsidRPr="00E932FD">
              <w:t>0.045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2B336236" w14:textId="5F0BFE28" w:rsidR="0011154E" w:rsidRPr="00E932FD" w:rsidRDefault="00AB1972" w:rsidP="007E3F75">
            <w:pPr>
              <w:jc w:val="center"/>
            </w:pPr>
            <w:r>
              <w:t>54.4</w:t>
            </w:r>
            <w:r w:rsidR="007E3F75">
              <w:t xml:space="preserve"> </w:t>
            </w:r>
            <w:r w:rsidR="0011154E" w:rsidRPr="00E932FD">
              <w:t>% decrease</w:t>
            </w:r>
          </w:p>
        </w:tc>
      </w:tr>
      <w:tr w:rsidR="0011154E" w:rsidRPr="00E932FD" w14:paraId="5033BDF9" w14:textId="77777777" w:rsidTr="0011154E">
        <w:trPr>
          <w:trHeight w:val="377"/>
          <w:jc w:val="center"/>
        </w:trPr>
        <w:tc>
          <w:tcPr>
            <w:tcW w:w="12998" w:type="dxa"/>
            <w:gridSpan w:val="5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6F6AC10" w14:textId="0049A69D" w:rsidR="0011154E" w:rsidRPr="00E932FD" w:rsidRDefault="0011154E" w:rsidP="007E3F75">
            <w:pPr>
              <w:jc w:val="center"/>
            </w:pPr>
            <w:r w:rsidRPr="00E932FD">
              <w:rPr>
                <w:b/>
              </w:rPr>
              <w:t>Pan β tubulin/GAPDH</w:t>
            </w:r>
          </w:p>
        </w:tc>
      </w:tr>
      <w:tr w:rsidR="0011154E" w:rsidRPr="00E932FD" w14:paraId="22658FB7" w14:textId="77777777" w:rsidTr="0011154E">
        <w:trPr>
          <w:trHeight w:val="377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</w:tcBorders>
          </w:tcPr>
          <w:p w14:paraId="37B5C1DD" w14:textId="621AF7D3" w:rsidR="0011154E" w:rsidRPr="00E932FD" w:rsidRDefault="0011154E" w:rsidP="007E3F75">
            <w:pPr>
              <w:jc w:val="center"/>
              <w:rPr>
                <w:i/>
              </w:rPr>
            </w:pPr>
            <w:r>
              <w:rPr>
                <w:i/>
              </w:rPr>
              <w:t>d4353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14:paraId="52DB034A" w14:textId="5A9BD333" w:rsidR="0011154E" w:rsidRPr="00E932FD" w:rsidRDefault="0011154E" w:rsidP="007E3F75">
            <w:pPr>
              <w:jc w:val="center"/>
            </w:pPr>
            <w:r w:rsidRPr="00E932FD">
              <w:t>0.0002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371A1D14" w14:textId="5C71C6AC" w:rsidR="0011154E" w:rsidRPr="00E932FD" w:rsidRDefault="0011154E" w:rsidP="007E3F75">
            <w:pPr>
              <w:jc w:val="center"/>
            </w:pPr>
            <w:r>
              <w:t>w</w:t>
            </w:r>
            <w:r w:rsidRPr="00E932FD">
              <w:t xml:space="preserve">t vs. </w:t>
            </w:r>
            <w:r w:rsidRPr="00E932FD">
              <w:rPr>
                <w:i/>
              </w:rPr>
              <w:t>d4353</w:t>
            </w:r>
            <w:r w:rsidRPr="00E932FD">
              <w:t>/</w:t>
            </w:r>
            <w:r>
              <w:t>w</w:t>
            </w:r>
            <w:r w:rsidRPr="00E932FD">
              <w:t>t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FDA5104" w14:textId="77777777" w:rsidR="0011154E" w:rsidRPr="00E932FD" w:rsidRDefault="0011154E" w:rsidP="007E3F75">
            <w:pPr>
              <w:jc w:val="center"/>
            </w:pPr>
            <w:r w:rsidRPr="00E932FD">
              <w:t>0.41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75283426" w14:textId="7B561E36" w:rsidR="0011154E" w:rsidRPr="00E932FD" w:rsidRDefault="0011154E" w:rsidP="007E3F75">
            <w:pPr>
              <w:jc w:val="center"/>
            </w:pPr>
            <w:r w:rsidRPr="00E932FD">
              <w:t>16</w:t>
            </w:r>
            <w:r w:rsidR="007E3F75">
              <w:t xml:space="preserve"> </w:t>
            </w:r>
            <w:r w:rsidRPr="00E932FD">
              <w:t>% increase</w:t>
            </w:r>
          </w:p>
        </w:tc>
      </w:tr>
      <w:tr w:rsidR="0011154E" w:rsidRPr="00E932FD" w14:paraId="32801C2F" w14:textId="77777777" w:rsidTr="0011154E">
        <w:trPr>
          <w:trHeight w:val="395"/>
          <w:jc w:val="center"/>
        </w:trPr>
        <w:tc>
          <w:tcPr>
            <w:tcW w:w="1615" w:type="dxa"/>
            <w:vMerge/>
          </w:tcPr>
          <w:p w14:paraId="2D472757" w14:textId="77777777" w:rsidR="0011154E" w:rsidRPr="00E932FD" w:rsidRDefault="0011154E" w:rsidP="007E3F75">
            <w:pPr>
              <w:jc w:val="center"/>
              <w:rPr>
                <w:i/>
              </w:rPr>
            </w:pPr>
          </w:p>
        </w:tc>
        <w:tc>
          <w:tcPr>
            <w:tcW w:w="1980" w:type="dxa"/>
            <w:vMerge/>
          </w:tcPr>
          <w:p w14:paraId="1DBCEF80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743CD27F" w14:textId="06AB068E" w:rsidR="0011154E" w:rsidRPr="00E932FD" w:rsidRDefault="0011154E" w:rsidP="007E3F75">
            <w:pPr>
              <w:jc w:val="center"/>
            </w:pPr>
            <w:r>
              <w:t>w</w:t>
            </w:r>
            <w:r w:rsidRPr="00E932FD">
              <w:t xml:space="preserve">t vs. </w:t>
            </w:r>
            <w:r w:rsidRPr="00E932FD">
              <w:rPr>
                <w:i/>
              </w:rPr>
              <w:t>d4353/ d4353</w:t>
            </w:r>
          </w:p>
        </w:tc>
        <w:tc>
          <w:tcPr>
            <w:tcW w:w="3690" w:type="dxa"/>
          </w:tcPr>
          <w:p w14:paraId="5C643989" w14:textId="77777777" w:rsidR="0011154E" w:rsidRPr="00E932FD" w:rsidRDefault="0011154E" w:rsidP="007E3F75">
            <w:pPr>
              <w:jc w:val="center"/>
            </w:pPr>
            <w:r w:rsidRPr="00E932FD">
              <w:t>0.0021</w:t>
            </w:r>
          </w:p>
        </w:tc>
        <w:tc>
          <w:tcPr>
            <w:tcW w:w="2653" w:type="dxa"/>
          </w:tcPr>
          <w:p w14:paraId="7E41845F" w14:textId="6667FB9C" w:rsidR="0011154E" w:rsidRPr="00E932FD" w:rsidRDefault="007E3F75" w:rsidP="007E3F75">
            <w:pPr>
              <w:jc w:val="center"/>
            </w:pPr>
            <w:r>
              <w:t xml:space="preserve">52 </w:t>
            </w:r>
            <w:r w:rsidR="0011154E" w:rsidRPr="00E932FD">
              <w:t>% decrease</w:t>
            </w:r>
          </w:p>
        </w:tc>
      </w:tr>
      <w:tr w:rsidR="0011154E" w:rsidRPr="00E932FD" w14:paraId="5C4D3083" w14:textId="77777777" w:rsidTr="0011154E">
        <w:trPr>
          <w:trHeight w:val="386"/>
          <w:jc w:val="center"/>
        </w:trPr>
        <w:tc>
          <w:tcPr>
            <w:tcW w:w="1615" w:type="dxa"/>
            <w:vMerge/>
          </w:tcPr>
          <w:p w14:paraId="77C611A9" w14:textId="77777777" w:rsidR="0011154E" w:rsidRPr="00E932FD" w:rsidRDefault="0011154E" w:rsidP="007E3F75">
            <w:pPr>
              <w:jc w:val="center"/>
              <w:rPr>
                <w:i/>
              </w:rPr>
            </w:pPr>
          </w:p>
        </w:tc>
        <w:tc>
          <w:tcPr>
            <w:tcW w:w="1980" w:type="dxa"/>
            <w:vMerge/>
          </w:tcPr>
          <w:p w14:paraId="04A07164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</w:tcPr>
          <w:p w14:paraId="1A2AB982" w14:textId="7BB83879" w:rsidR="0011154E" w:rsidRPr="00E932FD" w:rsidRDefault="0011154E" w:rsidP="007E3F75">
            <w:pPr>
              <w:jc w:val="center"/>
            </w:pPr>
            <w:r w:rsidRPr="00E932FD">
              <w:rPr>
                <w:i/>
              </w:rPr>
              <w:t>d4353</w:t>
            </w:r>
            <w:r w:rsidRPr="00E932FD">
              <w:t>/</w:t>
            </w:r>
            <w:r>
              <w:t>w</w:t>
            </w:r>
            <w:r w:rsidRPr="00E932FD">
              <w:t>t</w:t>
            </w:r>
            <w:r w:rsidRPr="00E932FD">
              <w:rPr>
                <w:i/>
              </w:rPr>
              <w:t xml:space="preserve"> </w:t>
            </w:r>
            <w:r w:rsidRPr="00E932FD">
              <w:t>vs.</w:t>
            </w:r>
            <w:r w:rsidRPr="00E932FD">
              <w:rPr>
                <w:i/>
              </w:rPr>
              <w:t xml:space="preserve"> d4353/d4353</w:t>
            </w:r>
          </w:p>
        </w:tc>
        <w:tc>
          <w:tcPr>
            <w:tcW w:w="3690" w:type="dxa"/>
          </w:tcPr>
          <w:p w14:paraId="741B8232" w14:textId="77777777" w:rsidR="0011154E" w:rsidRPr="00E932FD" w:rsidRDefault="0011154E" w:rsidP="007E3F75">
            <w:pPr>
              <w:jc w:val="center"/>
            </w:pPr>
            <w:r w:rsidRPr="00E932FD">
              <w:t>0.0002</w:t>
            </w:r>
          </w:p>
        </w:tc>
        <w:tc>
          <w:tcPr>
            <w:tcW w:w="2653" w:type="dxa"/>
          </w:tcPr>
          <w:p w14:paraId="713012C6" w14:textId="4D172760" w:rsidR="0011154E" w:rsidRPr="00E932FD" w:rsidRDefault="007E3F75" w:rsidP="007E3F75">
            <w:pPr>
              <w:jc w:val="center"/>
            </w:pPr>
            <w:r>
              <w:t xml:space="preserve">58.7 </w:t>
            </w:r>
            <w:r w:rsidR="0011154E" w:rsidRPr="00E932FD">
              <w:t>% decrease</w:t>
            </w:r>
          </w:p>
        </w:tc>
      </w:tr>
      <w:tr w:rsidR="0011154E" w:rsidRPr="00E932FD" w14:paraId="456272F6" w14:textId="77777777" w:rsidTr="0011154E">
        <w:trPr>
          <w:trHeight w:val="467"/>
          <w:jc w:val="center"/>
        </w:trPr>
        <w:tc>
          <w:tcPr>
            <w:tcW w:w="1615" w:type="dxa"/>
            <w:vMerge w:val="restart"/>
          </w:tcPr>
          <w:p w14:paraId="184AF1BA" w14:textId="77777777" w:rsidR="0011154E" w:rsidRPr="00E932FD" w:rsidRDefault="0011154E" w:rsidP="007E3F75">
            <w:pPr>
              <w:jc w:val="center"/>
              <w:rPr>
                <w:i/>
              </w:rPr>
            </w:pPr>
            <w:r w:rsidRPr="00E932FD">
              <w:rPr>
                <w:i/>
              </w:rPr>
              <w:t>quas</w:t>
            </w:r>
          </w:p>
        </w:tc>
        <w:tc>
          <w:tcPr>
            <w:tcW w:w="1980" w:type="dxa"/>
            <w:vMerge w:val="restart"/>
          </w:tcPr>
          <w:p w14:paraId="0E2821C6" w14:textId="39C99729" w:rsidR="0011154E" w:rsidRPr="00E932FD" w:rsidRDefault="0011154E" w:rsidP="007E3F75">
            <w:pPr>
              <w:jc w:val="center"/>
            </w:pPr>
            <w:r w:rsidRPr="00E932FD">
              <w:t>0.0002</w:t>
            </w:r>
          </w:p>
        </w:tc>
        <w:tc>
          <w:tcPr>
            <w:tcW w:w="3060" w:type="dxa"/>
          </w:tcPr>
          <w:p w14:paraId="34A45B0F" w14:textId="42BF707F" w:rsidR="0011154E" w:rsidRPr="00E932FD" w:rsidRDefault="0011154E" w:rsidP="007E3F75">
            <w:pPr>
              <w:jc w:val="center"/>
            </w:pPr>
            <w:r>
              <w:t>w</w:t>
            </w:r>
            <w:r w:rsidRPr="00E932FD">
              <w:t xml:space="preserve">t </w:t>
            </w:r>
            <w:r>
              <w:t>v</w:t>
            </w:r>
            <w:r w:rsidRPr="00E932FD">
              <w:t xml:space="preserve">s. </w:t>
            </w:r>
            <w:r w:rsidRPr="00E932FD">
              <w:rPr>
                <w:i/>
              </w:rPr>
              <w:t>quas</w:t>
            </w:r>
            <w:r w:rsidRPr="00E932FD">
              <w:t>/wt</w:t>
            </w:r>
          </w:p>
        </w:tc>
        <w:tc>
          <w:tcPr>
            <w:tcW w:w="3690" w:type="dxa"/>
          </w:tcPr>
          <w:p w14:paraId="204615C9" w14:textId="77777777" w:rsidR="0011154E" w:rsidRPr="00E932FD" w:rsidRDefault="0011154E" w:rsidP="007E3F75">
            <w:pPr>
              <w:jc w:val="center"/>
            </w:pPr>
            <w:r w:rsidRPr="00E932FD">
              <w:t>0.33</w:t>
            </w:r>
          </w:p>
        </w:tc>
        <w:tc>
          <w:tcPr>
            <w:tcW w:w="2653" w:type="dxa"/>
          </w:tcPr>
          <w:p w14:paraId="13EEA5FC" w14:textId="6BA7E40F" w:rsidR="0011154E" w:rsidRPr="00E932FD" w:rsidRDefault="007E3F75" w:rsidP="007E3F75">
            <w:pPr>
              <w:jc w:val="center"/>
            </w:pPr>
            <w:r>
              <w:t xml:space="preserve">19.8 </w:t>
            </w:r>
            <w:r w:rsidR="0011154E" w:rsidRPr="00E932FD">
              <w:t>% decrease</w:t>
            </w:r>
          </w:p>
        </w:tc>
      </w:tr>
      <w:tr w:rsidR="0011154E" w:rsidRPr="00E932FD" w14:paraId="143AD9D3" w14:textId="77777777" w:rsidTr="0011154E">
        <w:trPr>
          <w:trHeight w:val="440"/>
          <w:jc w:val="center"/>
        </w:trPr>
        <w:tc>
          <w:tcPr>
            <w:tcW w:w="1615" w:type="dxa"/>
            <w:vMerge/>
          </w:tcPr>
          <w:p w14:paraId="6CE12CF8" w14:textId="77777777" w:rsidR="0011154E" w:rsidRPr="00E932FD" w:rsidRDefault="0011154E" w:rsidP="007E3F75">
            <w:pPr>
              <w:jc w:val="center"/>
              <w:rPr>
                <w:i/>
              </w:rPr>
            </w:pPr>
          </w:p>
        </w:tc>
        <w:tc>
          <w:tcPr>
            <w:tcW w:w="1980" w:type="dxa"/>
            <w:vMerge/>
          </w:tcPr>
          <w:p w14:paraId="15870BA0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</w:tcPr>
          <w:p w14:paraId="78D5B165" w14:textId="7EC47A25" w:rsidR="0011154E" w:rsidRPr="00E932FD" w:rsidRDefault="0011154E" w:rsidP="007E3F75">
            <w:pPr>
              <w:jc w:val="center"/>
            </w:pPr>
            <w:r>
              <w:t>w</w:t>
            </w:r>
            <w:r w:rsidRPr="00E932FD">
              <w:t xml:space="preserve">t </w:t>
            </w:r>
            <w:r>
              <w:t>v</w:t>
            </w:r>
            <w:r w:rsidRPr="00E932FD">
              <w:t xml:space="preserve">s. </w:t>
            </w:r>
            <w:r w:rsidRPr="0011154E">
              <w:rPr>
                <w:i/>
              </w:rPr>
              <w:t>quas/quas</w:t>
            </w:r>
          </w:p>
        </w:tc>
        <w:tc>
          <w:tcPr>
            <w:tcW w:w="3690" w:type="dxa"/>
          </w:tcPr>
          <w:p w14:paraId="39035957" w14:textId="77777777" w:rsidR="0011154E" w:rsidRPr="00E932FD" w:rsidRDefault="0011154E" w:rsidP="007E3F75">
            <w:pPr>
              <w:jc w:val="center"/>
            </w:pPr>
            <w:r w:rsidRPr="00E932FD">
              <w:t>0.0002</w:t>
            </w:r>
          </w:p>
        </w:tc>
        <w:tc>
          <w:tcPr>
            <w:tcW w:w="2653" w:type="dxa"/>
          </w:tcPr>
          <w:p w14:paraId="6F39B753" w14:textId="3578858B" w:rsidR="0011154E" w:rsidRPr="00E932FD" w:rsidRDefault="007E3F75" w:rsidP="007E3F75">
            <w:pPr>
              <w:jc w:val="center"/>
            </w:pPr>
            <w:r>
              <w:t xml:space="preserve">64 </w:t>
            </w:r>
            <w:r w:rsidR="0011154E" w:rsidRPr="00E932FD">
              <w:t>% decrease</w:t>
            </w:r>
          </w:p>
        </w:tc>
      </w:tr>
      <w:tr w:rsidR="0011154E" w:rsidRPr="00E932FD" w14:paraId="2D36F4AC" w14:textId="77777777" w:rsidTr="0011154E">
        <w:trPr>
          <w:trHeight w:val="530"/>
          <w:jc w:val="center"/>
        </w:trPr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30C33212" w14:textId="77777777" w:rsidR="0011154E" w:rsidRPr="00E932FD" w:rsidRDefault="0011154E" w:rsidP="007E3F75">
            <w:pPr>
              <w:jc w:val="center"/>
              <w:rPr>
                <w:i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4B649BC7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DB906D1" w14:textId="4D051E42" w:rsidR="0011154E" w:rsidRPr="00E932FD" w:rsidRDefault="0011154E" w:rsidP="007E3F75">
            <w:pPr>
              <w:jc w:val="center"/>
            </w:pPr>
            <w:r w:rsidRPr="00E932FD">
              <w:rPr>
                <w:i/>
              </w:rPr>
              <w:t>quas</w:t>
            </w:r>
            <w:r w:rsidRPr="00E932FD">
              <w:t>/</w:t>
            </w:r>
            <w:r>
              <w:t>w</w:t>
            </w:r>
            <w:r w:rsidRPr="00E932FD">
              <w:t>t vs</w:t>
            </w:r>
            <w:r w:rsidRPr="0011154E">
              <w:rPr>
                <w:i/>
              </w:rPr>
              <w:t>. quas/quas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6E4784D9" w14:textId="77777777" w:rsidR="0011154E" w:rsidRPr="00E932FD" w:rsidRDefault="0011154E" w:rsidP="007E3F75">
            <w:pPr>
              <w:jc w:val="center"/>
            </w:pPr>
            <w:r w:rsidRPr="00E932FD">
              <w:t>0.112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168952B7" w14:textId="7AB2B938" w:rsidR="0011154E" w:rsidRPr="00E932FD" w:rsidRDefault="007E3F75" w:rsidP="007E3F75">
            <w:pPr>
              <w:jc w:val="center"/>
            </w:pPr>
            <w:r>
              <w:t xml:space="preserve">55 </w:t>
            </w:r>
            <w:r w:rsidR="0011154E" w:rsidRPr="00E932FD">
              <w:t>%decrease</w:t>
            </w:r>
          </w:p>
        </w:tc>
      </w:tr>
      <w:tr w:rsidR="0011154E" w:rsidRPr="00E932FD" w14:paraId="2738A673" w14:textId="77777777" w:rsidTr="0011154E">
        <w:trPr>
          <w:trHeight w:val="422"/>
          <w:jc w:val="center"/>
        </w:trPr>
        <w:tc>
          <w:tcPr>
            <w:tcW w:w="129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93DE9A2" w14:textId="2168A947" w:rsidR="0011154E" w:rsidRPr="00E932FD" w:rsidRDefault="0011154E" w:rsidP="007E3F75">
            <w:pPr>
              <w:jc w:val="center"/>
            </w:pPr>
            <w:r w:rsidRPr="00E932FD">
              <w:rPr>
                <w:b/>
              </w:rPr>
              <w:lastRenderedPageBreak/>
              <w:t>Pan β tubulin/ Reve</w:t>
            </w:r>
            <w:r>
              <w:rPr>
                <w:b/>
              </w:rPr>
              <w:t>r</w:t>
            </w:r>
            <w:r w:rsidRPr="00E932FD">
              <w:rPr>
                <w:b/>
              </w:rPr>
              <w:t>t</w:t>
            </w:r>
            <w:r w:rsidRPr="00E932FD">
              <w:rPr>
                <w:b/>
                <w:vertAlign w:val="superscript"/>
              </w:rPr>
              <w:t>TM</w:t>
            </w:r>
          </w:p>
        </w:tc>
      </w:tr>
      <w:tr w:rsidR="0011154E" w:rsidRPr="00E932FD" w14:paraId="76E64149" w14:textId="77777777" w:rsidTr="0011154E">
        <w:trPr>
          <w:trHeight w:val="422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70261" w14:textId="77777777" w:rsidR="0011154E" w:rsidRPr="00E932FD" w:rsidRDefault="0011154E" w:rsidP="007E3F75">
            <w:pPr>
              <w:jc w:val="center"/>
              <w:rPr>
                <w:b/>
              </w:rPr>
            </w:pPr>
            <w:r w:rsidRPr="00E932FD">
              <w:rPr>
                <w:i/>
              </w:rPr>
              <w:t>Tubba1a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3307D" w14:textId="05B8D744" w:rsidR="0011154E" w:rsidRPr="00E932FD" w:rsidRDefault="0011154E" w:rsidP="007E3F75">
            <w:pPr>
              <w:jc w:val="center"/>
            </w:pPr>
            <w:r w:rsidRPr="00E932FD">
              <w:t>0.016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7D871" w14:textId="5B0A025B" w:rsidR="0011154E" w:rsidRPr="00E932FD" w:rsidRDefault="0011154E" w:rsidP="007E3F75">
            <w:pPr>
              <w:jc w:val="center"/>
              <w:rPr>
                <w:i/>
              </w:rPr>
            </w:pPr>
            <w:r>
              <w:t>w</w:t>
            </w:r>
            <w:r w:rsidRPr="00E932FD">
              <w:t xml:space="preserve">t vs. </w:t>
            </w:r>
            <w:r w:rsidRPr="00E932FD">
              <w:rPr>
                <w:i/>
              </w:rPr>
              <w:t>d4353</w:t>
            </w:r>
            <w:r w:rsidRPr="00E932FD">
              <w:t>/</w:t>
            </w:r>
            <w:r>
              <w:t>w</w:t>
            </w:r>
            <w:r w:rsidRPr="00E932FD">
              <w:t>t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74742" w14:textId="77777777" w:rsidR="0011154E" w:rsidRPr="00E932FD" w:rsidRDefault="0011154E" w:rsidP="007E3F75">
            <w:pPr>
              <w:jc w:val="center"/>
            </w:pPr>
            <w:r w:rsidRPr="00E932FD">
              <w:t>0.93</w:t>
            </w:r>
          </w:p>
        </w:tc>
        <w:tc>
          <w:tcPr>
            <w:tcW w:w="2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BFC98" w14:textId="77777777" w:rsidR="0011154E" w:rsidRPr="00E932FD" w:rsidRDefault="0011154E" w:rsidP="007E3F75">
            <w:pPr>
              <w:jc w:val="center"/>
            </w:pPr>
            <w:r w:rsidRPr="00E932FD">
              <w:t>4.1% increase</w:t>
            </w:r>
          </w:p>
        </w:tc>
      </w:tr>
      <w:tr w:rsidR="0011154E" w:rsidRPr="00E932FD" w14:paraId="4262B93E" w14:textId="77777777" w:rsidTr="0011154E">
        <w:trPr>
          <w:trHeight w:val="422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638733" w14:textId="77777777" w:rsidR="0011154E" w:rsidRPr="00E932FD" w:rsidRDefault="0011154E" w:rsidP="007E3F75">
            <w:pPr>
              <w:jc w:val="center"/>
              <w:rPr>
                <w:i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46AF21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</w:tcBorders>
          </w:tcPr>
          <w:p w14:paraId="4DB96BB7" w14:textId="4182C516" w:rsidR="0011154E" w:rsidRPr="00E932FD" w:rsidRDefault="0011154E" w:rsidP="007E3F75">
            <w:pPr>
              <w:jc w:val="center"/>
              <w:rPr>
                <w:i/>
              </w:rPr>
            </w:pPr>
            <w:r>
              <w:t>w</w:t>
            </w:r>
            <w:r w:rsidRPr="00E932FD">
              <w:t xml:space="preserve">t vs. </w:t>
            </w:r>
            <w:r w:rsidRPr="00E932FD">
              <w:rPr>
                <w:i/>
              </w:rPr>
              <w:t>d4353/ d4353</w:t>
            </w:r>
          </w:p>
        </w:tc>
        <w:tc>
          <w:tcPr>
            <w:tcW w:w="3690" w:type="dxa"/>
          </w:tcPr>
          <w:p w14:paraId="5D662671" w14:textId="77777777" w:rsidR="0011154E" w:rsidRPr="00E932FD" w:rsidRDefault="0011154E" w:rsidP="007E3F75">
            <w:pPr>
              <w:jc w:val="center"/>
            </w:pPr>
            <w:r w:rsidRPr="00E932FD">
              <w:t>0.031</w:t>
            </w:r>
          </w:p>
        </w:tc>
        <w:tc>
          <w:tcPr>
            <w:tcW w:w="2653" w:type="dxa"/>
          </w:tcPr>
          <w:p w14:paraId="7CE3989D" w14:textId="77777777" w:rsidR="0011154E" w:rsidRPr="00E932FD" w:rsidRDefault="0011154E" w:rsidP="007E3F75">
            <w:pPr>
              <w:jc w:val="center"/>
            </w:pPr>
            <w:r w:rsidRPr="00E932FD">
              <w:t>38% decrease</w:t>
            </w:r>
          </w:p>
        </w:tc>
      </w:tr>
      <w:tr w:rsidR="0011154E" w:rsidRPr="00E932FD" w14:paraId="2EBC66B8" w14:textId="77777777" w:rsidTr="0011154E">
        <w:trPr>
          <w:trHeight w:val="359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696340" w14:textId="77777777" w:rsidR="0011154E" w:rsidRPr="00E932FD" w:rsidRDefault="0011154E" w:rsidP="007E3F75">
            <w:pPr>
              <w:jc w:val="center"/>
              <w:rPr>
                <w:i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118563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  <w:tcBorders>
              <w:left w:val="single" w:sz="4" w:space="0" w:color="auto"/>
            </w:tcBorders>
          </w:tcPr>
          <w:p w14:paraId="2936F976" w14:textId="4983B39F" w:rsidR="0011154E" w:rsidRPr="00E932FD" w:rsidRDefault="0011154E" w:rsidP="007E3F75">
            <w:pPr>
              <w:jc w:val="center"/>
              <w:rPr>
                <w:i/>
              </w:rPr>
            </w:pPr>
            <w:r w:rsidRPr="00E932FD">
              <w:rPr>
                <w:i/>
              </w:rPr>
              <w:t>d4353</w:t>
            </w:r>
            <w:r w:rsidRPr="00E932FD">
              <w:t>/</w:t>
            </w:r>
            <w:r>
              <w:t>w</w:t>
            </w:r>
            <w:r w:rsidRPr="00E932FD">
              <w:t>t</w:t>
            </w:r>
            <w:r w:rsidRPr="00E932FD">
              <w:rPr>
                <w:i/>
              </w:rPr>
              <w:t xml:space="preserve"> </w:t>
            </w:r>
            <w:r w:rsidRPr="00E932FD">
              <w:t>vs.</w:t>
            </w:r>
            <w:r w:rsidRPr="00E932FD">
              <w:rPr>
                <w:i/>
              </w:rPr>
              <w:t xml:space="preserve"> d4353/d4353</w:t>
            </w:r>
          </w:p>
        </w:tc>
        <w:tc>
          <w:tcPr>
            <w:tcW w:w="3690" w:type="dxa"/>
          </w:tcPr>
          <w:p w14:paraId="3D0CFD2F" w14:textId="77777777" w:rsidR="0011154E" w:rsidRPr="00E932FD" w:rsidRDefault="0011154E" w:rsidP="007E3F75">
            <w:pPr>
              <w:jc w:val="center"/>
            </w:pPr>
            <w:r w:rsidRPr="00E932FD">
              <w:t>0.02</w:t>
            </w:r>
          </w:p>
        </w:tc>
        <w:tc>
          <w:tcPr>
            <w:tcW w:w="2653" w:type="dxa"/>
          </w:tcPr>
          <w:p w14:paraId="2B747BC1" w14:textId="06A8ECA4" w:rsidR="0011154E" w:rsidRPr="00E932FD" w:rsidRDefault="007E3F75" w:rsidP="007E3F75">
            <w:pPr>
              <w:jc w:val="center"/>
            </w:pPr>
            <w:r>
              <w:t>40</w:t>
            </w:r>
            <w:r w:rsidR="0011154E" w:rsidRPr="00E932FD">
              <w:t>% decrease</w:t>
            </w:r>
          </w:p>
        </w:tc>
      </w:tr>
      <w:tr w:rsidR="0011154E" w:rsidRPr="00E932FD" w14:paraId="2FDABA08" w14:textId="77777777" w:rsidTr="0011154E">
        <w:trPr>
          <w:trHeight w:val="440"/>
          <w:jc w:val="center"/>
        </w:trPr>
        <w:tc>
          <w:tcPr>
            <w:tcW w:w="1615" w:type="dxa"/>
            <w:vMerge w:val="restart"/>
          </w:tcPr>
          <w:p w14:paraId="0CBD5EE3" w14:textId="77777777" w:rsidR="0011154E" w:rsidRPr="00E932FD" w:rsidRDefault="0011154E" w:rsidP="007E3F75">
            <w:pPr>
              <w:jc w:val="center"/>
              <w:rPr>
                <w:i/>
              </w:rPr>
            </w:pPr>
            <w:r w:rsidRPr="00E932FD">
              <w:rPr>
                <w:i/>
              </w:rPr>
              <w:t>quas</w:t>
            </w:r>
          </w:p>
        </w:tc>
        <w:tc>
          <w:tcPr>
            <w:tcW w:w="1980" w:type="dxa"/>
            <w:vMerge w:val="restart"/>
          </w:tcPr>
          <w:p w14:paraId="57EDED3A" w14:textId="1F26F73D" w:rsidR="0011154E" w:rsidRPr="00E932FD" w:rsidRDefault="0011154E" w:rsidP="007E3F75">
            <w:pPr>
              <w:jc w:val="center"/>
            </w:pPr>
            <w:r w:rsidRPr="00E932FD">
              <w:t>0.0007</w:t>
            </w:r>
          </w:p>
        </w:tc>
        <w:tc>
          <w:tcPr>
            <w:tcW w:w="3060" w:type="dxa"/>
          </w:tcPr>
          <w:p w14:paraId="5DB29DD7" w14:textId="14CA993E" w:rsidR="0011154E" w:rsidRPr="00E932FD" w:rsidRDefault="0011154E" w:rsidP="007E3F75">
            <w:pPr>
              <w:jc w:val="center"/>
              <w:rPr>
                <w:i/>
              </w:rPr>
            </w:pPr>
            <w:r>
              <w:t>w</w:t>
            </w:r>
            <w:r w:rsidRPr="00E932FD">
              <w:t xml:space="preserve">t </w:t>
            </w:r>
            <w:r>
              <w:t>v</w:t>
            </w:r>
            <w:r w:rsidRPr="00E932FD">
              <w:t xml:space="preserve">s. </w:t>
            </w:r>
            <w:r w:rsidRPr="00E932FD">
              <w:rPr>
                <w:i/>
              </w:rPr>
              <w:t>quas</w:t>
            </w:r>
            <w:r w:rsidRPr="00E932FD">
              <w:t>/wt</w:t>
            </w:r>
          </w:p>
        </w:tc>
        <w:tc>
          <w:tcPr>
            <w:tcW w:w="3690" w:type="dxa"/>
          </w:tcPr>
          <w:p w14:paraId="285E1DCB" w14:textId="77777777" w:rsidR="0011154E" w:rsidRPr="00E932FD" w:rsidRDefault="0011154E" w:rsidP="007E3F75">
            <w:pPr>
              <w:jc w:val="center"/>
            </w:pPr>
            <w:r w:rsidRPr="00E932FD">
              <w:t>0.042</w:t>
            </w:r>
          </w:p>
        </w:tc>
        <w:tc>
          <w:tcPr>
            <w:tcW w:w="2653" w:type="dxa"/>
          </w:tcPr>
          <w:p w14:paraId="349E16BA" w14:textId="6A222E07" w:rsidR="0011154E" w:rsidRPr="00E932FD" w:rsidRDefault="0011154E" w:rsidP="007E3F75">
            <w:pPr>
              <w:jc w:val="center"/>
            </w:pPr>
            <w:r w:rsidRPr="00E932FD">
              <w:t>26</w:t>
            </w:r>
            <w:r w:rsidR="007E3F75">
              <w:t xml:space="preserve"> </w:t>
            </w:r>
            <w:r w:rsidRPr="00E932FD">
              <w:t>% decrease</w:t>
            </w:r>
          </w:p>
        </w:tc>
      </w:tr>
      <w:tr w:rsidR="0011154E" w:rsidRPr="00E932FD" w14:paraId="0E1F4455" w14:textId="77777777" w:rsidTr="0011154E">
        <w:trPr>
          <w:trHeight w:val="395"/>
          <w:jc w:val="center"/>
        </w:trPr>
        <w:tc>
          <w:tcPr>
            <w:tcW w:w="1615" w:type="dxa"/>
            <w:vMerge/>
          </w:tcPr>
          <w:p w14:paraId="751FA449" w14:textId="77777777" w:rsidR="0011154E" w:rsidRPr="00E932FD" w:rsidRDefault="0011154E" w:rsidP="007E3F75">
            <w:pPr>
              <w:jc w:val="center"/>
              <w:rPr>
                <w:i/>
              </w:rPr>
            </w:pPr>
          </w:p>
        </w:tc>
        <w:tc>
          <w:tcPr>
            <w:tcW w:w="1980" w:type="dxa"/>
            <w:vMerge/>
          </w:tcPr>
          <w:p w14:paraId="59EE8D7D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</w:tcPr>
          <w:p w14:paraId="2FB6CFC0" w14:textId="44F8AAD3" w:rsidR="0011154E" w:rsidRPr="00E932FD" w:rsidRDefault="0011154E" w:rsidP="007E3F75">
            <w:pPr>
              <w:jc w:val="center"/>
              <w:rPr>
                <w:i/>
              </w:rPr>
            </w:pPr>
            <w:r>
              <w:t>w</w:t>
            </w:r>
            <w:r w:rsidRPr="00E932FD">
              <w:t xml:space="preserve">t </w:t>
            </w:r>
            <w:r>
              <w:t>v</w:t>
            </w:r>
            <w:r w:rsidRPr="00E932FD">
              <w:t xml:space="preserve">s. </w:t>
            </w:r>
            <w:r w:rsidRPr="0011154E">
              <w:rPr>
                <w:i/>
              </w:rPr>
              <w:t>quas/quas</w:t>
            </w:r>
          </w:p>
        </w:tc>
        <w:tc>
          <w:tcPr>
            <w:tcW w:w="3690" w:type="dxa"/>
          </w:tcPr>
          <w:p w14:paraId="134CBC57" w14:textId="77777777" w:rsidR="0011154E" w:rsidRPr="00E932FD" w:rsidRDefault="0011154E" w:rsidP="007E3F75">
            <w:pPr>
              <w:jc w:val="center"/>
            </w:pPr>
            <w:r w:rsidRPr="00E932FD">
              <w:t>0.0006</w:t>
            </w:r>
          </w:p>
        </w:tc>
        <w:tc>
          <w:tcPr>
            <w:tcW w:w="2653" w:type="dxa"/>
          </w:tcPr>
          <w:p w14:paraId="569786E8" w14:textId="05B059DF" w:rsidR="0011154E" w:rsidRPr="00E932FD" w:rsidRDefault="007E3F75" w:rsidP="007E3F75">
            <w:pPr>
              <w:jc w:val="center"/>
            </w:pPr>
            <w:r>
              <w:t>46</w:t>
            </w:r>
            <w:r w:rsidR="0011154E" w:rsidRPr="00E932FD">
              <w:t>% decrease</w:t>
            </w:r>
          </w:p>
        </w:tc>
      </w:tr>
      <w:tr w:rsidR="0011154E" w:rsidRPr="00E932FD" w14:paraId="4D060C3C" w14:textId="77777777" w:rsidTr="0011154E">
        <w:trPr>
          <w:trHeight w:val="521"/>
          <w:jc w:val="center"/>
        </w:trPr>
        <w:tc>
          <w:tcPr>
            <w:tcW w:w="1615" w:type="dxa"/>
            <w:vMerge/>
          </w:tcPr>
          <w:p w14:paraId="608D3763" w14:textId="77777777" w:rsidR="0011154E" w:rsidRPr="00E932FD" w:rsidRDefault="0011154E" w:rsidP="007E3F75">
            <w:pPr>
              <w:jc w:val="center"/>
              <w:rPr>
                <w:i/>
              </w:rPr>
            </w:pPr>
          </w:p>
        </w:tc>
        <w:tc>
          <w:tcPr>
            <w:tcW w:w="1980" w:type="dxa"/>
            <w:vMerge/>
          </w:tcPr>
          <w:p w14:paraId="2492A7E2" w14:textId="77777777" w:rsidR="0011154E" w:rsidRPr="00E932FD" w:rsidRDefault="0011154E" w:rsidP="007E3F75">
            <w:pPr>
              <w:jc w:val="center"/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93F578E" w14:textId="28A590A0" w:rsidR="0011154E" w:rsidRPr="00E932FD" w:rsidRDefault="0011154E" w:rsidP="007E3F75">
            <w:pPr>
              <w:jc w:val="center"/>
              <w:rPr>
                <w:i/>
              </w:rPr>
            </w:pPr>
            <w:r w:rsidRPr="00E932FD">
              <w:rPr>
                <w:i/>
              </w:rPr>
              <w:t>quas</w:t>
            </w:r>
            <w:r w:rsidRPr="00E932FD">
              <w:t>/</w:t>
            </w:r>
            <w:r>
              <w:t>w</w:t>
            </w:r>
            <w:r w:rsidRPr="00E932FD">
              <w:t>t vs</w:t>
            </w:r>
            <w:r w:rsidRPr="0011154E">
              <w:rPr>
                <w:i/>
              </w:rPr>
              <w:t>. quas/quas</w:t>
            </w:r>
          </w:p>
        </w:tc>
        <w:tc>
          <w:tcPr>
            <w:tcW w:w="3690" w:type="dxa"/>
          </w:tcPr>
          <w:p w14:paraId="7E0E9CE0" w14:textId="77777777" w:rsidR="0011154E" w:rsidRPr="00E932FD" w:rsidRDefault="0011154E" w:rsidP="007E3F75">
            <w:pPr>
              <w:jc w:val="center"/>
            </w:pPr>
            <w:r w:rsidRPr="00E932FD">
              <w:t>0.07</w:t>
            </w:r>
          </w:p>
        </w:tc>
        <w:tc>
          <w:tcPr>
            <w:tcW w:w="2653" w:type="dxa"/>
          </w:tcPr>
          <w:p w14:paraId="0D09D391" w14:textId="361FC0A3" w:rsidR="0011154E" w:rsidRPr="00E932FD" w:rsidRDefault="007E3F75" w:rsidP="007E3F75">
            <w:pPr>
              <w:jc w:val="center"/>
            </w:pPr>
            <w:r>
              <w:t>27.6%</w:t>
            </w:r>
            <w:r w:rsidR="0011154E" w:rsidRPr="00E932FD">
              <w:t xml:space="preserve"> decrease</w:t>
            </w:r>
          </w:p>
        </w:tc>
      </w:tr>
    </w:tbl>
    <w:p w14:paraId="7C103A3A" w14:textId="77777777" w:rsidR="00E932FD" w:rsidRPr="00E932FD" w:rsidRDefault="00E932FD" w:rsidP="007E3F75">
      <w:pPr>
        <w:jc w:val="center"/>
      </w:pPr>
    </w:p>
    <w:p w14:paraId="558F669B" w14:textId="77777777" w:rsidR="00F96779" w:rsidRDefault="00F96779" w:rsidP="00AC4790"/>
    <w:p w14:paraId="796029DD" w14:textId="77777777" w:rsidR="00F96779" w:rsidRDefault="00F96779" w:rsidP="00AC4790"/>
    <w:p w14:paraId="7932F027" w14:textId="77777777" w:rsidR="00F96779" w:rsidRDefault="00F96779" w:rsidP="00AC4790"/>
    <w:p w14:paraId="32340586" w14:textId="77777777" w:rsidR="00F96779" w:rsidRDefault="00F96779" w:rsidP="00AC4790"/>
    <w:p w14:paraId="10C4BB2D" w14:textId="77777777" w:rsidR="00F96779" w:rsidRDefault="00F96779" w:rsidP="00AC4790"/>
    <w:p w14:paraId="664D6A7D" w14:textId="77777777" w:rsidR="00F96779" w:rsidRDefault="00F96779" w:rsidP="00AC4790"/>
    <w:p w14:paraId="42FB1FA4" w14:textId="77777777" w:rsidR="00F96779" w:rsidRDefault="00F96779" w:rsidP="00AC4790"/>
    <w:p w14:paraId="36F9B570" w14:textId="77777777" w:rsidR="00F96779" w:rsidRDefault="00F96779" w:rsidP="00AC4790"/>
    <w:p w14:paraId="24B261E1" w14:textId="77777777" w:rsidR="00F96779" w:rsidRDefault="00F96779" w:rsidP="00AC4790"/>
    <w:p w14:paraId="7F20C0C6" w14:textId="77777777" w:rsidR="00F96779" w:rsidRDefault="00F96779" w:rsidP="00AC4790"/>
    <w:p w14:paraId="282DBB52" w14:textId="77777777" w:rsidR="00F96779" w:rsidRDefault="00F96779" w:rsidP="00AC4790"/>
    <w:sectPr w:rsidR="00F96779" w:rsidSect="00AC47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ECB"/>
    <w:rsid w:val="0000180B"/>
    <w:rsid w:val="00005AD1"/>
    <w:rsid w:val="00006A5C"/>
    <w:rsid w:val="0001589A"/>
    <w:rsid w:val="00027274"/>
    <w:rsid w:val="00036D9A"/>
    <w:rsid w:val="0003751C"/>
    <w:rsid w:val="000531D5"/>
    <w:rsid w:val="00057215"/>
    <w:rsid w:val="000673D5"/>
    <w:rsid w:val="0007198D"/>
    <w:rsid w:val="00072A28"/>
    <w:rsid w:val="000731B6"/>
    <w:rsid w:val="00076B50"/>
    <w:rsid w:val="00076DEF"/>
    <w:rsid w:val="00080C65"/>
    <w:rsid w:val="00084C39"/>
    <w:rsid w:val="00087D64"/>
    <w:rsid w:val="00096154"/>
    <w:rsid w:val="000A361B"/>
    <w:rsid w:val="000A5EB1"/>
    <w:rsid w:val="000B7647"/>
    <w:rsid w:val="000C6F81"/>
    <w:rsid w:val="000D1B09"/>
    <w:rsid w:val="000D798C"/>
    <w:rsid w:val="000F5020"/>
    <w:rsid w:val="000F5941"/>
    <w:rsid w:val="0010196C"/>
    <w:rsid w:val="00103A30"/>
    <w:rsid w:val="0010477A"/>
    <w:rsid w:val="00110AF3"/>
    <w:rsid w:val="00111373"/>
    <w:rsid w:val="0011154E"/>
    <w:rsid w:val="00124E35"/>
    <w:rsid w:val="00127AD8"/>
    <w:rsid w:val="00132A38"/>
    <w:rsid w:val="00133CBE"/>
    <w:rsid w:val="001439AC"/>
    <w:rsid w:val="00146974"/>
    <w:rsid w:val="00151248"/>
    <w:rsid w:val="00151619"/>
    <w:rsid w:val="00157DF5"/>
    <w:rsid w:val="00165992"/>
    <w:rsid w:val="001662C4"/>
    <w:rsid w:val="00171ADB"/>
    <w:rsid w:val="001735FD"/>
    <w:rsid w:val="001736C3"/>
    <w:rsid w:val="0017412B"/>
    <w:rsid w:val="001830AF"/>
    <w:rsid w:val="00185063"/>
    <w:rsid w:val="00186011"/>
    <w:rsid w:val="001860D0"/>
    <w:rsid w:val="00190619"/>
    <w:rsid w:val="001926B6"/>
    <w:rsid w:val="00194F34"/>
    <w:rsid w:val="001A1946"/>
    <w:rsid w:val="001A2093"/>
    <w:rsid w:val="001A22DE"/>
    <w:rsid w:val="001A511D"/>
    <w:rsid w:val="001B12A0"/>
    <w:rsid w:val="001B6E9F"/>
    <w:rsid w:val="001C0640"/>
    <w:rsid w:val="001C148A"/>
    <w:rsid w:val="001C419D"/>
    <w:rsid w:val="001C55C4"/>
    <w:rsid w:val="001C7EC1"/>
    <w:rsid w:val="001D2D7A"/>
    <w:rsid w:val="001D687C"/>
    <w:rsid w:val="001D6FB9"/>
    <w:rsid w:val="001E48AC"/>
    <w:rsid w:val="001E5E6D"/>
    <w:rsid w:val="001E679F"/>
    <w:rsid w:val="001F184E"/>
    <w:rsid w:val="00205556"/>
    <w:rsid w:val="00206879"/>
    <w:rsid w:val="002114E1"/>
    <w:rsid w:val="0022726C"/>
    <w:rsid w:val="00231243"/>
    <w:rsid w:val="002446D4"/>
    <w:rsid w:val="002474EC"/>
    <w:rsid w:val="002512C2"/>
    <w:rsid w:val="002577E4"/>
    <w:rsid w:val="002664DD"/>
    <w:rsid w:val="002665EB"/>
    <w:rsid w:val="0028026B"/>
    <w:rsid w:val="00295352"/>
    <w:rsid w:val="002A1956"/>
    <w:rsid w:val="002C2D07"/>
    <w:rsid w:val="002C43F2"/>
    <w:rsid w:val="002D1610"/>
    <w:rsid w:val="002D66DD"/>
    <w:rsid w:val="002D7628"/>
    <w:rsid w:val="002E0C6F"/>
    <w:rsid w:val="002E26C2"/>
    <w:rsid w:val="002E5F59"/>
    <w:rsid w:val="002F16FD"/>
    <w:rsid w:val="002F31AE"/>
    <w:rsid w:val="00301781"/>
    <w:rsid w:val="00305CC1"/>
    <w:rsid w:val="00306925"/>
    <w:rsid w:val="0031491D"/>
    <w:rsid w:val="00316818"/>
    <w:rsid w:val="00330B14"/>
    <w:rsid w:val="00337BB7"/>
    <w:rsid w:val="00344E86"/>
    <w:rsid w:val="00346066"/>
    <w:rsid w:val="003639F1"/>
    <w:rsid w:val="003721D0"/>
    <w:rsid w:val="00387EFA"/>
    <w:rsid w:val="003914E6"/>
    <w:rsid w:val="00392E38"/>
    <w:rsid w:val="00396C35"/>
    <w:rsid w:val="00397EE7"/>
    <w:rsid w:val="003A1800"/>
    <w:rsid w:val="003A45A9"/>
    <w:rsid w:val="003A4D20"/>
    <w:rsid w:val="003B31A3"/>
    <w:rsid w:val="003B5F6D"/>
    <w:rsid w:val="003D3A0F"/>
    <w:rsid w:val="003E0629"/>
    <w:rsid w:val="003F1821"/>
    <w:rsid w:val="003F27AA"/>
    <w:rsid w:val="003F67E7"/>
    <w:rsid w:val="003F6DCC"/>
    <w:rsid w:val="0040607A"/>
    <w:rsid w:val="0040666E"/>
    <w:rsid w:val="00407EF2"/>
    <w:rsid w:val="00410162"/>
    <w:rsid w:val="00435DE3"/>
    <w:rsid w:val="0044181B"/>
    <w:rsid w:val="00443940"/>
    <w:rsid w:val="004458F5"/>
    <w:rsid w:val="00446905"/>
    <w:rsid w:val="00454233"/>
    <w:rsid w:val="00456551"/>
    <w:rsid w:val="004602B3"/>
    <w:rsid w:val="00463713"/>
    <w:rsid w:val="00465CAB"/>
    <w:rsid w:val="0046663E"/>
    <w:rsid w:val="004759C2"/>
    <w:rsid w:val="004766BF"/>
    <w:rsid w:val="004779F1"/>
    <w:rsid w:val="00480B26"/>
    <w:rsid w:val="00490575"/>
    <w:rsid w:val="0049505E"/>
    <w:rsid w:val="004B02C8"/>
    <w:rsid w:val="004B0F41"/>
    <w:rsid w:val="004B3935"/>
    <w:rsid w:val="004B59B3"/>
    <w:rsid w:val="004C5887"/>
    <w:rsid w:val="004C7DDB"/>
    <w:rsid w:val="004D6B60"/>
    <w:rsid w:val="004E0201"/>
    <w:rsid w:val="004E4562"/>
    <w:rsid w:val="004E66AA"/>
    <w:rsid w:val="004E7731"/>
    <w:rsid w:val="004F3834"/>
    <w:rsid w:val="004F5D44"/>
    <w:rsid w:val="0050423C"/>
    <w:rsid w:val="005106F7"/>
    <w:rsid w:val="00512DF4"/>
    <w:rsid w:val="005143DB"/>
    <w:rsid w:val="0052458F"/>
    <w:rsid w:val="00532461"/>
    <w:rsid w:val="00543105"/>
    <w:rsid w:val="005506BA"/>
    <w:rsid w:val="00551218"/>
    <w:rsid w:val="005522E2"/>
    <w:rsid w:val="00553489"/>
    <w:rsid w:val="00563948"/>
    <w:rsid w:val="00563C74"/>
    <w:rsid w:val="005722C5"/>
    <w:rsid w:val="0057434C"/>
    <w:rsid w:val="00580641"/>
    <w:rsid w:val="00584914"/>
    <w:rsid w:val="00592FB6"/>
    <w:rsid w:val="005964F9"/>
    <w:rsid w:val="005A00C9"/>
    <w:rsid w:val="005A4B18"/>
    <w:rsid w:val="005D69E2"/>
    <w:rsid w:val="005E5EC6"/>
    <w:rsid w:val="005F6F2F"/>
    <w:rsid w:val="005F7AD5"/>
    <w:rsid w:val="00601622"/>
    <w:rsid w:val="006068A6"/>
    <w:rsid w:val="0061444F"/>
    <w:rsid w:val="006161D5"/>
    <w:rsid w:val="00616701"/>
    <w:rsid w:val="00617F2D"/>
    <w:rsid w:val="00623EEC"/>
    <w:rsid w:val="006269D9"/>
    <w:rsid w:val="00634A59"/>
    <w:rsid w:val="00634FE9"/>
    <w:rsid w:val="00637ADB"/>
    <w:rsid w:val="00644FAA"/>
    <w:rsid w:val="0064591F"/>
    <w:rsid w:val="00650095"/>
    <w:rsid w:val="006525D0"/>
    <w:rsid w:val="00652EF1"/>
    <w:rsid w:val="006546BA"/>
    <w:rsid w:val="00654CEC"/>
    <w:rsid w:val="00665614"/>
    <w:rsid w:val="00667538"/>
    <w:rsid w:val="006705F2"/>
    <w:rsid w:val="00681474"/>
    <w:rsid w:val="006846A4"/>
    <w:rsid w:val="006873D5"/>
    <w:rsid w:val="006A271B"/>
    <w:rsid w:val="006A2EC4"/>
    <w:rsid w:val="006A5022"/>
    <w:rsid w:val="006D73BB"/>
    <w:rsid w:val="006E1E27"/>
    <w:rsid w:val="006E5B2B"/>
    <w:rsid w:val="006F2A92"/>
    <w:rsid w:val="006F5408"/>
    <w:rsid w:val="00705557"/>
    <w:rsid w:val="00710EE2"/>
    <w:rsid w:val="0071107F"/>
    <w:rsid w:val="00715E7B"/>
    <w:rsid w:val="00722EB3"/>
    <w:rsid w:val="00725643"/>
    <w:rsid w:val="007308A5"/>
    <w:rsid w:val="007339DA"/>
    <w:rsid w:val="00742D22"/>
    <w:rsid w:val="00744976"/>
    <w:rsid w:val="007450E0"/>
    <w:rsid w:val="007567E2"/>
    <w:rsid w:val="00776240"/>
    <w:rsid w:val="0078188B"/>
    <w:rsid w:val="007907E9"/>
    <w:rsid w:val="0079476C"/>
    <w:rsid w:val="007A0DD8"/>
    <w:rsid w:val="007A1469"/>
    <w:rsid w:val="007A1577"/>
    <w:rsid w:val="007A50BE"/>
    <w:rsid w:val="007A5FE4"/>
    <w:rsid w:val="007B6E0D"/>
    <w:rsid w:val="007B6F97"/>
    <w:rsid w:val="007C06F4"/>
    <w:rsid w:val="007C4A9A"/>
    <w:rsid w:val="007C7768"/>
    <w:rsid w:val="007D0CD4"/>
    <w:rsid w:val="007D3C14"/>
    <w:rsid w:val="007D5572"/>
    <w:rsid w:val="007E3F75"/>
    <w:rsid w:val="007F47F9"/>
    <w:rsid w:val="00804F9F"/>
    <w:rsid w:val="00807BD5"/>
    <w:rsid w:val="008139EE"/>
    <w:rsid w:val="0081422B"/>
    <w:rsid w:val="00816562"/>
    <w:rsid w:val="008201D9"/>
    <w:rsid w:val="008262BB"/>
    <w:rsid w:val="008304F2"/>
    <w:rsid w:val="00835FE7"/>
    <w:rsid w:val="0083793F"/>
    <w:rsid w:val="00840A51"/>
    <w:rsid w:val="00850C78"/>
    <w:rsid w:val="00850E70"/>
    <w:rsid w:val="00851623"/>
    <w:rsid w:val="008565C6"/>
    <w:rsid w:val="00867C5A"/>
    <w:rsid w:val="0087560E"/>
    <w:rsid w:val="008821AB"/>
    <w:rsid w:val="00882C0E"/>
    <w:rsid w:val="008855B1"/>
    <w:rsid w:val="008858C4"/>
    <w:rsid w:val="008917EB"/>
    <w:rsid w:val="008924A0"/>
    <w:rsid w:val="00892C2C"/>
    <w:rsid w:val="0089642E"/>
    <w:rsid w:val="008A4C81"/>
    <w:rsid w:val="008B2AEA"/>
    <w:rsid w:val="008B6509"/>
    <w:rsid w:val="008D115D"/>
    <w:rsid w:val="008D7D64"/>
    <w:rsid w:val="008E2120"/>
    <w:rsid w:val="008F3618"/>
    <w:rsid w:val="0090490F"/>
    <w:rsid w:val="009126BA"/>
    <w:rsid w:val="009154B0"/>
    <w:rsid w:val="009320E6"/>
    <w:rsid w:val="00934EC6"/>
    <w:rsid w:val="009367A8"/>
    <w:rsid w:val="00936C5D"/>
    <w:rsid w:val="00960854"/>
    <w:rsid w:val="009711FB"/>
    <w:rsid w:val="00972B73"/>
    <w:rsid w:val="009830AE"/>
    <w:rsid w:val="009864BB"/>
    <w:rsid w:val="0099618D"/>
    <w:rsid w:val="009A17F2"/>
    <w:rsid w:val="009A4F16"/>
    <w:rsid w:val="009A79F6"/>
    <w:rsid w:val="009A7EBA"/>
    <w:rsid w:val="009B0074"/>
    <w:rsid w:val="009B5B0D"/>
    <w:rsid w:val="009D0B29"/>
    <w:rsid w:val="009D37E5"/>
    <w:rsid w:val="009D732C"/>
    <w:rsid w:val="009E66B8"/>
    <w:rsid w:val="00A01103"/>
    <w:rsid w:val="00A11DE1"/>
    <w:rsid w:val="00A16E44"/>
    <w:rsid w:val="00A175C5"/>
    <w:rsid w:val="00A24C44"/>
    <w:rsid w:val="00A32096"/>
    <w:rsid w:val="00A33D01"/>
    <w:rsid w:val="00A40573"/>
    <w:rsid w:val="00A41DF4"/>
    <w:rsid w:val="00A530E5"/>
    <w:rsid w:val="00A5620E"/>
    <w:rsid w:val="00A61628"/>
    <w:rsid w:val="00A619F4"/>
    <w:rsid w:val="00A70CC7"/>
    <w:rsid w:val="00A76C98"/>
    <w:rsid w:val="00A76CC8"/>
    <w:rsid w:val="00A82037"/>
    <w:rsid w:val="00A836CE"/>
    <w:rsid w:val="00A878F9"/>
    <w:rsid w:val="00A902BB"/>
    <w:rsid w:val="00A954D7"/>
    <w:rsid w:val="00A97441"/>
    <w:rsid w:val="00AA132C"/>
    <w:rsid w:val="00AA4DAC"/>
    <w:rsid w:val="00AA76FB"/>
    <w:rsid w:val="00AB1972"/>
    <w:rsid w:val="00AC4790"/>
    <w:rsid w:val="00AC56F4"/>
    <w:rsid w:val="00AE3C79"/>
    <w:rsid w:val="00AF4F0C"/>
    <w:rsid w:val="00AF6E86"/>
    <w:rsid w:val="00AF7BFF"/>
    <w:rsid w:val="00B0193F"/>
    <w:rsid w:val="00B0385C"/>
    <w:rsid w:val="00B05C3D"/>
    <w:rsid w:val="00B17E9B"/>
    <w:rsid w:val="00B35B6F"/>
    <w:rsid w:val="00B53FDF"/>
    <w:rsid w:val="00B5438E"/>
    <w:rsid w:val="00B54ECB"/>
    <w:rsid w:val="00B56D7A"/>
    <w:rsid w:val="00B56DB1"/>
    <w:rsid w:val="00B61BF4"/>
    <w:rsid w:val="00B70600"/>
    <w:rsid w:val="00B7072C"/>
    <w:rsid w:val="00B77BA2"/>
    <w:rsid w:val="00B83212"/>
    <w:rsid w:val="00B91C5A"/>
    <w:rsid w:val="00B92D66"/>
    <w:rsid w:val="00B92E24"/>
    <w:rsid w:val="00B93CA1"/>
    <w:rsid w:val="00BB4E4B"/>
    <w:rsid w:val="00BB5499"/>
    <w:rsid w:val="00BC0721"/>
    <w:rsid w:val="00BC218C"/>
    <w:rsid w:val="00BC75F4"/>
    <w:rsid w:val="00BD2026"/>
    <w:rsid w:val="00BD7986"/>
    <w:rsid w:val="00BE6659"/>
    <w:rsid w:val="00BE7126"/>
    <w:rsid w:val="00BF1E4A"/>
    <w:rsid w:val="00BF6C0D"/>
    <w:rsid w:val="00BF7780"/>
    <w:rsid w:val="00C1109A"/>
    <w:rsid w:val="00C200D6"/>
    <w:rsid w:val="00C22665"/>
    <w:rsid w:val="00C227E5"/>
    <w:rsid w:val="00C31B14"/>
    <w:rsid w:val="00C4048E"/>
    <w:rsid w:val="00C4433B"/>
    <w:rsid w:val="00C50038"/>
    <w:rsid w:val="00C51DD9"/>
    <w:rsid w:val="00C523F5"/>
    <w:rsid w:val="00C60EFF"/>
    <w:rsid w:val="00C61221"/>
    <w:rsid w:val="00C6379A"/>
    <w:rsid w:val="00C6431B"/>
    <w:rsid w:val="00C7675C"/>
    <w:rsid w:val="00C80C60"/>
    <w:rsid w:val="00C82BC0"/>
    <w:rsid w:val="00C94285"/>
    <w:rsid w:val="00C94ECD"/>
    <w:rsid w:val="00CA0EB7"/>
    <w:rsid w:val="00CA3F57"/>
    <w:rsid w:val="00CA7DE1"/>
    <w:rsid w:val="00CB2E54"/>
    <w:rsid w:val="00CC015D"/>
    <w:rsid w:val="00CC28C1"/>
    <w:rsid w:val="00CC2931"/>
    <w:rsid w:val="00CD3337"/>
    <w:rsid w:val="00CD7614"/>
    <w:rsid w:val="00CD7D85"/>
    <w:rsid w:val="00CE3CE9"/>
    <w:rsid w:val="00CF2FA9"/>
    <w:rsid w:val="00CF3ADA"/>
    <w:rsid w:val="00CF7A49"/>
    <w:rsid w:val="00D005CC"/>
    <w:rsid w:val="00D17233"/>
    <w:rsid w:val="00D222D9"/>
    <w:rsid w:val="00D2529A"/>
    <w:rsid w:val="00D273D7"/>
    <w:rsid w:val="00D337C0"/>
    <w:rsid w:val="00D34BDA"/>
    <w:rsid w:val="00D403AE"/>
    <w:rsid w:val="00D435B6"/>
    <w:rsid w:val="00D509C5"/>
    <w:rsid w:val="00D51412"/>
    <w:rsid w:val="00D54B67"/>
    <w:rsid w:val="00D62841"/>
    <w:rsid w:val="00D62E96"/>
    <w:rsid w:val="00D6407B"/>
    <w:rsid w:val="00D727E8"/>
    <w:rsid w:val="00D730E1"/>
    <w:rsid w:val="00D73A49"/>
    <w:rsid w:val="00D76930"/>
    <w:rsid w:val="00D8355C"/>
    <w:rsid w:val="00D84506"/>
    <w:rsid w:val="00D85B05"/>
    <w:rsid w:val="00D86EE6"/>
    <w:rsid w:val="00DC1861"/>
    <w:rsid w:val="00DC6D58"/>
    <w:rsid w:val="00DF3452"/>
    <w:rsid w:val="00DF4C10"/>
    <w:rsid w:val="00DF608F"/>
    <w:rsid w:val="00DF781A"/>
    <w:rsid w:val="00E058CB"/>
    <w:rsid w:val="00E23DD4"/>
    <w:rsid w:val="00E243BE"/>
    <w:rsid w:val="00E27ED8"/>
    <w:rsid w:val="00E34AE8"/>
    <w:rsid w:val="00E41B1D"/>
    <w:rsid w:val="00E44B32"/>
    <w:rsid w:val="00E54401"/>
    <w:rsid w:val="00E572CD"/>
    <w:rsid w:val="00E64AA8"/>
    <w:rsid w:val="00E7683A"/>
    <w:rsid w:val="00E77693"/>
    <w:rsid w:val="00E779E8"/>
    <w:rsid w:val="00E83FCD"/>
    <w:rsid w:val="00E84924"/>
    <w:rsid w:val="00E92C09"/>
    <w:rsid w:val="00E932FD"/>
    <w:rsid w:val="00EA6681"/>
    <w:rsid w:val="00EC4095"/>
    <w:rsid w:val="00EC66EB"/>
    <w:rsid w:val="00EC6C40"/>
    <w:rsid w:val="00ED02BA"/>
    <w:rsid w:val="00ED5487"/>
    <w:rsid w:val="00EE2D8C"/>
    <w:rsid w:val="00EE4265"/>
    <w:rsid w:val="00EF0679"/>
    <w:rsid w:val="00EF6D95"/>
    <w:rsid w:val="00EF72A4"/>
    <w:rsid w:val="00EF7EF8"/>
    <w:rsid w:val="00F179B1"/>
    <w:rsid w:val="00F24EFF"/>
    <w:rsid w:val="00F33EE7"/>
    <w:rsid w:val="00F47C61"/>
    <w:rsid w:val="00F52131"/>
    <w:rsid w:val="00F53466"/>
    <w:rsid w:val="00F54AF8"/>
    <w:rsid w:val="00F633BA"/>
    <w:rsid w:val="00F6486F"/>
    <w:rsid w:val="00F679B7"/>
    <w:rsid w:val="00F7126F"/>
    <w:rsid w:val="00F800B9"/>
    <w:rsid w:val="00F823C6"/>
    <w:rsid w:val="00F90953"/>
    <w:rsid w:val="00F91ACA"/>
    <w:rsid w:val="00F96323"/>
    <w:rsid w:val="00F96779"/>
    <w:rsid w:val="00F97397"/>
    <w:rsid w:val="00FA040B"/>
    <w:rsid w:val="00FA39A4"/>
    <w:rsid w:val="00FA479C"/>
    <w:rsid w:val="00FA7634"/>
    <w:rsid w:val="00FB7E5F"/>
    <w:rsid w:val="00FC01C6"/>
    <w:rsid w:val="00FD4797"/>
    <w:rsid w:val="00FD4E9D"/>
    <w:rsid w:val="00FD7150"/>
    <w:rsid w:val="00FE3638"/>
    <w:rsid w:val="00FE5A18"/>
    <w:rsid w:val="00FF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4812D"/>
  <w15:chartTrackingRefBased/>
  <w15:docId w15:val="{3F11C23E-3F70-484C-AD5E-899865D78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20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093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12</cp:revision>
  <dcterms:created xsi:type="dcterms:W3CDTF">2019-05-27T19:57:00Z</dcterms:created>
  <dcterms:modified xsi:type="dcterms:W3CDTF">2019-06-25T15:48:00Z</dcterms:modified>
</cp:coreProperties>
</file>